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FE49F" w14:textId="3F9B69E7" w:rsidR="0035068A" w:rsidRPr="002202A5" w:rsidRDefault="002202A5" w:rsidP="002202A5">
      <w:pPr>
        <w:bidi w:val="0"/>
        <w:spacing w:line="278" w:lineRule="auto"/>
        <w:jc w:val="both"/>
      </w:pP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</w:t>
      </w:r>
      <w:r w:rsidR="0035068A"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>1.</w:t>
      </w:r>
      <w:r w:rsidR="0035068A" w:rsidRPr="002202A5">
        <w:rPr>
          <w:rFonts w:asciiTheme="majorBidi" w:eastAsia="Times New Roman" w:hAnsiTheme="majorBidi" w:cstheme="majorBidi"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ANOVA for the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End-Season plant stand/plot of of 21 Quinoa Accessions under Different Irrigation Regimes</w:t>
      </w:r>
      <w:r w:rsidRPr="002202A5">
        <w:rPr>
          <w:rFonts w:asciiTheme="majorBidi" w:hAnsiTheme="majorBidi" w:cstheme="majorBidi"/>
          <w:sz w:val="24"/>
          <w:szCs w:val="24"/>
        </w:rPr>
        <w:t xml:space="preserve">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74"/>
        <w:gridCol w:w="767"/>
        <w:gridCol w:w="1151"/>
        <w:gridCol w:w="1151"/>
        <w:gridCol w:w="1000"/>
        <w:gridCol w:w="1155"/>
      </w:tblGrid>
      <w:tr w:rsidR="0035068A" w:rsidRPr="0035068A" w14:paraId="5E27F3EB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584254CB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3BBCFF5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725A62C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A64BA5A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54DFCC3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E6BE85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35068A" w:rsidRPr="0035068A" w14:paraId="19C3A017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3DC56519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8C44B0B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D7FD277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5.1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BBA0788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7.59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ABFC041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93F3AE8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35068A" w:rsidRPr="0035068A" w14:paraId="1A58926E" w14:textId="77777777" w:rsidTr="00762CB2">
        <w:trPr>
          <w:trHeight w:hRule="exact" w:val="340"/>
        </w:trPr>
        <w:tc>
          <w:tcPr>
            <w:tcW w:w="3312" w:type="dxa"/>
          </w:tcPr>
          <w:p w14:paraId="00E1429D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5CC5339C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1459D8D1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30.49</w:t>
            </w:r>
          </w:p>
        </w:tc>
        <w:tc>
          <w:tcPr>
            <w:tcW w:w="1260" w:type="dxa"/>
          </w:tcPr>
          <w:p w14:paraId="55DF9381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65.243</w:t>
            </w:r>
          </w:p>
        </w:tc>
        <w:tc>
          <w:tcPr>
            <w:tcW w:w="1170" w:type="dxa"/>
          </w:tcPr>
          <w:p w14:paraId="7D2AA3EF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9.14</w:t>
            </w:r>
          </w:p>
        </w:tc>
        <w:tc>
          <w:tcPr>
            <w:tcW w:w="1350" w:type="dxa"/>
          </w:tcPr>
          <w:p w14:paraId="67E0137D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15</w:t>
            </w:r>
          </w:p>
        </w:tc>
      </w:tr>
      <w:tr w:rsidR="0035068A" w:rsidRPr="0035068A" w14:paraId="7BAA0FE4" w14:textId="77777777" w:rsidTr="00762CB2">
        <w:trPr>
          <w:trHeight w:hRule="exact" w:val="340"/>
        </w:trPr>
        <w:tc>
          <w:tcPr>
            <w:tcW w:w="3312" w:type="dxa"/>
          </w:tcPr>
          <w:p w14:paraId="52F64EA4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4E33CAC2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33F664DF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3.45</w:t>
            </w:r>
          </w:p>
        </w:tc>
        <w:tc>
          <w:tcPr>
            <w:tcW w:w="1260" w:type="dxa"/>
          </w:tcPr>
          <w:p w14:paraId="0E88842D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.362</w:t>
            </w:r>
          </w:p>
        </w:tc>
        <w:tc>
          <w:tcPr>
            <w:tcW w:w="1170" w:type="dxa"/>
          </w:tcPr>
          <w:p w14:paraId="26435890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00A95838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35068A" w:rsidRPr="0035068A" w14:paraId="25BF770E" w14:textId="77777777" w:rsidTr="00762CB2">
        <w:trPr>
          <w:trHeight w:hRule="exact" w:val="340"/>
        </w:trPr>
        <w:tc>
          <w:tcPr>
            <w:tcW w:w="3312" w:type="dxa"/>
          </w:tcPr>
          <w:p w14:paraId="46309CD5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51FD7843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03FB76DD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63.53</w:t>
            </w:r>
          </w:p>
        </w:tc>
        <w:tc>
          <w:tcPr>
            <w:tcW w:w="1260" w:type="dxa"/>
          </w:tcPr>
          <w:p w14:paraId="610BAB90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3.177</w:t>
            </w:r>
          </w:p>
        </w:tc>
        <w:tc>
          <w:tcPr>
            <w:tcW w:w="1170" w:type="dxa"/>
          </w:tcPr>
          <w:p w14:paraId="17C1A4C2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56</w:t>
            </w:r>
          </w:p>
        </w:tc>
        <w:tc>
          <w:tcPr>
            <w:tcW w:w="1350" w:type="dxa"/>
          </w:tcPr>
          <w:p w14:paraId="7ADA5A19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35068A" w:rsidRPr="0035068A" w14:paraId="6163BC91" w14:textId="77777777" w:rsidTr="00762CB2">
        <w:trPr>
          <w:trHeight w:hRule="exact" w:val="340"/>
        </w:trPr>
        <w:tc>
          <w:tcPr>
            <w:tcW w:w="3312" w:type="dxa"/>
          </w:tcPr>
          <w:p w14:paraId="3D47253C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6D6C3DC5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6C8A99A3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35.96</w:t>
            </w:r>
          </w:p>
        </w:tc>
        <w:tc>
          <w:tcPr>
            <w:tcW w:w="1260" w:type="dxa"/>
          </w:tcPr>
          <w:p w14:paraId="1C34F1C9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.899</w:t>
            </w:r>
          </w:p>
        </w:tc>
        <w:tc>
          <w:tcPr>
            <w:tcW w:w="1170" w:type="dxa"/>
          </w:tcPr>
          <w:p w14:paraId="362C7154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.04</w:t>
            </w:r>
          </w:p>
        </w:tc>
        <w:tc>
          <w:tcPr>
            <w:tcW w:w="1350" w:type="dxa"/>
          </w:tcPr>
          <w:p w14:paraId="62047E07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16</w:t>
            </w:r>
          </w:p>
        </w:tc>
      </w:tr>
      <w:tr w:rsidR="0035068A" w:rsidRPr="0035068A" w14:paraId="518976D6" w14:textId="77777777" w:rsidTr="00762CB2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4A45E157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5E29833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0F5D551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46.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2053069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.88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C1EF785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B0A9F2E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35068A" w:rsidRPr="0035068A" w14:paraId="66F0C46E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21A0C264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F4E3738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6A91E5B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506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25.3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0FE800D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E8310EB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52CE8EE" w14:textId="77777777" w:rsidR="0035068A" w:rsidRPr="0035068A" w:rsidRDefault="0035068A" w:rsidP="003506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3D45BED1" w14:textId="1CD30438" w:rsidR="0035068A" w:rsidRDefault="0035068A" w:rsidP="00820C6A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35068A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Grand Mean = 19.677 </w:t>
      </w:r>
      <w:r w:rsidR="00820C6A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35068A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) = 9.32</w:t>
      </w:r>
      <w:r w:rsidR="00820C6A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35068A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*Accession) = 8.64</w:t>
      </w:r>
    </w:p>
    <w:p w14:paraId="0AB01B8C" w14:textId="77777777" w:rsidR="002202A5" w:rsidRDefault="002202A5" w:rsidP="002202A5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788493F1" w14:textId="05C1B4DB" w:rsidR="002202A5" w:rsidRPr="00820C6A" w:rsidRDefault="002202A5" w:rsidP="00820C6A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2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ANOVA for Number of days to 50% Flowering of 21 Quinoa Accessions under Different Irrigation Regimes in arid conditions</w:t>
      </w:r>
      <w:r w:rsidR="00820C6A"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74"/>
        <w:gridCol w:w="767"/>
        <w:gridCol w:w="1151"/>
        <w:gridCol w:w="1151"/>
        <w:gridCol w:w="1000"/>
        <w:gridCol w:w="1155"/>
      </w:tblGrid>
      <w:tr w:rsidR="002202A5" w:rsidRPr="002202A5" w14:paraId="12DC0196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112C6DDE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07F8954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7C457BF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2671A84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8713BE0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B12FF61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2202A5" w:rsidRPr="002202A5" w14:paraId="723051A8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1D3586B3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97D4524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5D22DD3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191.4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B34D6E3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95.7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5249723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7C6D6EF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2202A5" w:rsidRPr="002202A5" w14:paraId="7BCF1CDD" w14:textId="77777777" w:rsidTr="00762CB2">
        <w:trPr>
          <w:trHeight w:hRule="exact" w:val="340"/>
        </w:trPr>
        <w:tc>
          <w:tcPr>
            <w:tcW w:w="3312" w:type="dxa"/>
          </w:tcPr>
          <w:p w14:paraId="42B99B22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65813FFD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2A80C88B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218.74</w:t>
            </w:r>
          </w:p>
        </w:tc>
        <w:tc>
          <w:tcPr>
            <w:tcW w:w="1260" w:type="dxa"/>
          </w:tcPr>
          <w:p w14:paraId="299A4B19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609.37</w:t>
            </w:r>
          </w:p>
        </w:tc>
        <w:tc>
          <w:tcPr>
            <w:tcW w:w="1170" w:type="dxa"/>
          </w:tcPr>
          <w:p w14:paraId="1F3FC651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2.71</w:t>
            </w:r>
          </w:p>
        </w:tc>
        <w:tc>
          <w:tcPr>
            <w:tcW w:w="1350" w:type="dxa"/>
          </w:tcPr>
          <w:p w14:paraId="6CA7C8CC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33</w:t>
            </w:r>
          </w:p>
        </w:tc>
      </w:tr>
      <w:tr w:rsidR="002202A5" w:rsidRPr="002202A5" w14:paraId="706DF267" w14:textId="77777777" w:rsidTr="00762CB2">
        <w:trPr>
          <w:trHeight w:hRule="exact" w:val="340"/>
        </w:trPr>
        <w:tc>
          <w:tcPr>
            <w:tcW w:w="3312" w:type="dxa"/>
          </w:tcPr>
          <w:p w14:paraId="539333B5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51339679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43207321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96.78</w:t>
            </w:r>
          </w:p>
        </w:tc>
        <w:tc>
          <w:tcPr>
            <w:tcW w:w="1260" w:type="dxa"/>
          </w:tcPr>
          <w:p w14:paraId="4EED844A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9.20</w:t>
            </w:r>
          </w:p>
        </w:tc>
        <w:tc>
          <w:tcPr>
            <w:tcW w:w="1170" w:type="dxa"/>
          </w:tcPr>
          <w:p w14:paraId="08F8F9C8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52931A8A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2202A5" w:rsidRPr="002202A5" w14:paraId="0BD08F82" w14:textId="77777777" w:rsidTr="00762CB2">
        <w:trPr>
          <w:trHeight w:hRule="exact" w:val="340"/>
        </w:trPr>
        <w:tc>
          <w:tcPr>
            <w:tcW w:w="3312" w:type="dxa"/>
          </w:tcPr>
          <w:p w14:paraId="44F94431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29B9DF7F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5ABFE0DA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094.87</w:t>
            </w:r>
          </w:p>
        </w:tc>
        <w:tc>
          <w:tcPr>
            <w:tcW w:w="1260" w:type="dxa"/>
          </w:tcPr>
          <w:p w14:paraId="0E22039C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4.74</w:t>
            </w:r>
          </w:p>
        </w:tc>
        <w:tc>
          <w:tcPr>
            <w:tcW w:w="1170" w:type="dxa"/>
          </w:tcPr>
          <w:p w14:paraId="49F1272D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7.36</w:t>
            </w:r>
          </w:p>
        </w:tc>
        <w:tc>
          <w:tcPr>
            <w:tcW w:w="1350" w:type="dxa"/>
          </w:tcPr>
          <w:p w14:paraId="4378C955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2202A5" w:rsidRPr="002202A5" w14:paraId="3B1FA12F" w14:textId="77777777" w:rsidTr="00762CB2">
        <w:trPr>
          <w:trHeight w:hRule="exact" w:val="340"/>
        </w:trPr>
        <w:tc>
          <w:tcPr>
            <w:tcW w:w="3312" w:type="dxa"/>
          </w:tcPr>
          <w:p w14:paraId="5B1E2898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2F083C2A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69F8F524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47.70</w:t>
            </w:r>
          </w:p>
        </w:tc>
        <w:tc>
          <w:tcPr>
            <w:tcW w:w="1260" w:type="dxa"/>
          </w:tcPr>
          <w:p w14:paraId="0EE156C6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.69</w:t>
            </w:r>
          </w:p>
        </w:tc>
        <w:tc>
          <w:tcPr>
            <w:tcW w:w="1170" w:type="dxa"/>
          </w:tcPr>
          <w:p w14:paraId="75CAA498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50</w:t>
            </w:r>
          </w:p>
        </w:tc>
        <w:tc>
          <w:tcPr>
            <w:tcW w:w="1350" w:type="dxa"/>
          </w:tcPr>
          <w:p w14:paraId="7A196409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9937</w:t>
            </w:r>
          </w:p>
        </w:tc>
      </w:tr>
      <w:tr w:rsidR="002202A5" w:rsidRPr="002202A5" w14:paraId="7C9BB818" w14:textId="77777777" w:rsidTr="00762CB2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477761EA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9F41FAE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702F9A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893.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DEF52C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7.4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7064BD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9D572A4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2202A5" w:rsidRPr="002202A5" w14:paraId="7D07ABF8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7CF26B99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B16C896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41A1402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202A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6742.6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77E71C2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8DF01EE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E59FB3A" w14:textId="77777777" w:rsidR="002202A5" w:rsidRPr="002202A5" w:rsidRDefault="002202A5" w:rsidP="002202A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08335A4A" w14:textId="746FFFA1" w:rsidR="002202A5" w:rsidRDefault="002202A5" w:rsidP="00820C6A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2202A5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37.656</w:t>
      </w:r>
      <w:r w:rsidR="00820C6A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2202A5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) = 18.63</w:t>
      </w:r>
      <w:r w:rsidR="00820C6A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2202A5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*Accession) = 7.24</w:t>
      </w:r>
    </w:p>
    <w:p w14:paraId="1A11F82F" w14:textId="77777777" w:rsidR="00820C6A" w:rsidRDefault="00820C6A" w:rsidP="00820C6A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18D4A9AD" w14:textId="4DB506F0" w:rsidR="00820C6A" w:rsidRPr="002202A5" w:rsidRDefault="00820C6A" w:rsidP="00820C6A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3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Days to Seed Set of 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58"/>
        <w:gridCol w:w="761"/>
        <w:gridCol w:w="1195"/>
        <w:gridCol w:w="1146"/>
        <w:gridCol w:w="992"/>
        <w:gridCol w:w="1146"/>
      </w:tblGrid>
      <w:tr w:rsidR="00820C6A" w:rsidRPr="00820C6A" w14:paraId="0C93620F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783802F4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7D64B5F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3163163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5716D71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B807704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A62D509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820C6A" w:rsidRPr="00820C6A" w14:paraId="19D8BF13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0D259E3D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73433E4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8B7B8B3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060.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B358312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530.3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EF20D6D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6F9D7CD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820C6A" w:rsidRPr="00820C6A" w14:paraId="4BB52BBE" w14:textId="77777777" w:rsidTr="00762CB2">
        <w:trPr>
          <w:trHeight w:hRule="exact" w:val="340"/>
        </w:trPr>
        <w:tc>
          <w:tcPr>
            <w:tcW w:w="3312" w:type="dxa"/>
          </w:tcPr>
          <w:p w14:paraId="2B26E916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0EC8B8C7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45655E38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842.8</w:t>
            </w:r>
          </w:p>
        </w:tc>
        <w:tc>
          <w:tcPr>
            <w:tcW w:w="1260" w:type="dxa"/>
          </w:tcPr>
          <w:p w14:paraId="5CDC5F76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421.40</w:t>
            </w:r>
          </w:p>
        </w:tc>
        <w:tc>
          <w:tcPr>
            <w:tcW w:w="1170" w:type="dxa"/>
          </w:tcPr>
          <w:p w14:paraId="0D4718E6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65.84</w:t>
            </w:r>
          </w:p>
        </w:tc>
        <w:tc>
          <w:tcPr>
            <w:tcW w:w="1350" w:type="dxa"/>
          </w:tcPr>
          <w:p w14:paraId="7B92D9A9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9</w:t>
            </w:r>
          </w:p>
        </w:tc>
      </w:tr>
      <w:tr w:rsidR="00820C6A" w:rsidRPr="00820C6A" w14:paraId="6643D298" w14:textId="77777777" w:rsidTr="00762CB2">
        <w:trPr>
          <w:trHeight w:hRule="exact" w:val="340"/>
        </w:trPr>
        <w:tc>
          <w:tcPr>
            <w:tcW w:w="3312" w:type="dxa"/>
          </w:tcPr>
          <w:p w14:paraId="005C01E7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64C1A148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735520FE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86.3</w:t>
            </w:r>
          </w:p>
        </w:tc>
        <w:tc>
          <w:tcPr>
            <w:tcW w:w="1260" w:type="dxa"/>
          </w:tcPr>
          <w:p w14:paraId="23DFB6B2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1.59</w:t>
            </w:r>
          </w:p>
        </w:tc>
        <w:tc>
          <w:tcPr>
            <w:tcW w:w="1170" w:type="dxa"/>
          </w:tcPr>
          <w:p w14:paraId="58709F68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73A04354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820C6A" w:rsidRPr="00820C6A" w14:paraId="5EC8AF7D" w14:textId="77777777" w:rsidTr="00762CB2">
        <w:trPr>
          <w:trHeight w:hRule="exact" w:val="340"/>
        </w:trPr>
        <w:tc>
          <w:tcPr>
            <w:tcW w:w="3312" w:type="dxa"/>
          </w:tcPr>
          <w:p w14:paraId="52F2EC68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4C642DCB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3A3DA0AF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481.8</w:t>
            </w:r>
          </w:p>
        </w:tc>
        <w:tc>
          <w:tcPr>
            <w:tcW w:w="1260" w:type="dxa"/>
          </w:tcPr>
          <w:p w14:paraId="694A2E8A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4.09</w:t>
            </w:r>
          </w:p>
        </w:tc>
        <w:tc>
          <w:tcPr>
            <w:tcW w:w="1170" w:type="dxa"/>
          </w:tcPr>
          <w:p w14:paraId="5DE86396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5.22</w:t>
            </w:r>
          </w:p>
        </w:tc>
        <w:tc>
          <w:tcPr>
            <w:tcW w:w="1350" w:type="dxa"/>
          </w:tcPr>
          <w:p w14:paraId="37414A35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820C6A" w:rsidRPr="00820C6A" w14:paraId="53C67CEA" w14:textId="77777777" w:rsidTr="00762CB2">
        <w:trPr>
          <w:trHeight w:hRule="exact" w:val="340"/>
        </w:trPr>
        <w:tc>
          <w:tcPr>
            <w:tcW w:w="3312" w:type="dxa"/>
          </w:tcPr>
          <w:p w14:paraId="54013F40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4EE46938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2BA5638F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32.3</w:t>
            </w:r>
          </w:p>
        </w:tc>
        <w:tc>
          <w:tcPr>
            <w:tcW w:w="1260" w:type="dxa"/>
          </w:tcPr>
          <w:p w14:paraId="02E9331A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.81</w:t>
            </w:r>
          </w:p>
        </w:tc>
        <w:tc>
          <w:tcPr>
            <w:tcW w:w="1170" w:type="dxa"/>
          </w:tcPr>
          <w:p w14:paraId="475A313B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71</w:t>
            </w:r>
          </w:p>
        </w:tc>
        <w:tc>
          <w:tcPr>
            <w:tcW w:w="1350" w:type="dxa"/>
          </w:tcPr>
          <w:p w14:paraId="6A1F7488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8902</w:t>
            </w:r>
          </w:p>
        </w:tc>
      </w:tr>
      <w:tr w:rsidR="00820C6A" w:rsidRPr="00820C6A" w14:paraId="42B447A2" w14:textId="77777777" w:rsidTr="00762CB2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00B3125A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0D3A50A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6F6022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978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5C79BCC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8.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5B0915D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1C58CB7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820C6A" w:rsidRPr="00820C6A" w14:paraId="372DC032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192CF522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CC4E6AD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8D26612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20C6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16882.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AA297AF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AA1D190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CF17BF8" w14:textId="77777777" w:rsidR="00820C6A" w:rsidRPr="00820C6A" w:rsidRDefault="00820C6A" w:rsidP="00820C6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623C34DF" w14:textId="0B263FA0" w:rsidR="00820C6A" w:rsidRPr="00820C6A" w:rsidRDefault="00820C6A" w:rsidP="00820C6A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820C6A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51.762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820C6A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) = 8.98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820C6A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*Accession) = 5.52</w:t>
      </w:r>
    </w:p>
    <w:p w14:paraId="24EF02CD" w14:textId="77777777" w:rsidR="00820C6A" w:rsidRDefault="00820C6A" w:rsidP="00820C6A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76C5232E" w14:textId="3B8E91D1" w:rsidR="00296A61" w:rsidRPr="002202A5" w:rsidRDefault="00296A61" w:rsidP="00296A61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4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palnt heights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58"/>
        <w:gridCol w:w="760"/>
        <w:gridCol w:w="1146"/>
        <w:gridCol w:w="1198"/>
        <w:gridCol w:w="991"/>
        <w:gridCol w:w="1145"/>
      </w:tblGrid>
      <w:tr w:rsidR="00D06DE7" w:rsidRPr="00D06DE7" w14:paraId="42D96340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6926DDA6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31224CA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A1A1A0C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660ED6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453DE5D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0867F97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D06DE7" w:rsidRPr="00D06DE7" w14:paraId="69CF27AC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28C16C37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lastRenderedPageBreak/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F613061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89CE21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35.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7B5C079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17.8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2A5BECB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954D9C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D06DE7" w:rsidRPr="00D06DE7" w14:paraId="61A81A4D" w14:textId="77777777" w:rsidTr="00762CB2">
        <w:trPr>
          <w:trHeight w:hRule="exact" w:val="340"/>
        </w:trPr>
        <w:tc>
          <w:tcPr>
            <w:tcW w:w="3312" w:type="dxa"/>
          </w:tcPr>
          <w:p w14:paraId="4B31CEB2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50D35B01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5757151F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3759.8</w:t>
            </w:r>
          </w:p>
        </w:tc>
        <w:tc>
          <w:tcPr>
            <w:tcW w:w="1260" w:type="dxa"/>
          </w:tcPr>
          <w:p w14:paraId="42D22559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6879.880</w:t>
            </w:r>
          </w:p>
        </w:tc>
        <w:tc>
          <w:tcPr>
            <w:tcW w:w="1170" w:type="dxa"/>
          </w:tcPr>
          <w:p w14:paraId="12EF8E11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9.22</w:t>
            </w:r>
          </w:p>
        </w:tc>
        <w:tc>
          <w:tcPr>
            <w:tcW w:w="1350" w:type="dxa"/>
          </w:tcPr>
          <w:p w14:paraId="0B29E7A3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24</w:t>
            </w:r>
          </w:p>
        </w:tc>
      </w:tr>
      <w:tr w:rsidR="00D06DE7" w:rsidRPr="00D06DE7" w14:paraId="73524DB6" w14:textId="77777777" w:rsidTr="00762CB2">
        <w:trPr>
          <w:trHeight w:hRule="exact" w:val="340"/>
        </w:trPr>
        <w:tc>
          <w:tcPr>
            <w:tcW w:w="3312" w:type="dxa"/>
          </w:tcPr>
          <w:p w14:paraId="0905DDC2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41191087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799BD598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701.7</w:t>
            </w:r>
          </w:p>
        </w:tc>
        <w:tc>
          <w:tcPr>
            <w:tcW w:w="1260" w:type="dxa"/>
          </w:tcPr>
          <w:p w14:paraId="6A5E1E27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75.43</w:t>
            </w:r>
          </w:p>
        </w:tc>
        <w:tc>
          <w:tcPr>
            <w:tcW w:w="1170" w:type="dxa"/>
          </w:tcPr>
          <w:p w14:paraId="37B7BAC6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1E851A65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D06DE7" w:rsidRPr="00D06DE7" w14:paraId="5EFD5A51" w14:textId="77777777" w:rsidTr="00762CB2">
        <w:trPr>
          <w:trHeight w:hRule="exact" w:val="340"/>
        </w:trPr>
        <w:tc>
          <w:tcPr>
            <w:tcW w:w="3312" w:type="dxa"/>
          </w:tcPr>
          <w:p w14:paraId="377C21B9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3026918C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52AA6B72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6529.5</w:t>
            </w:r>
          </w:p>
        </w:tc>
        <w:tc>
          <w:tcPr>
            <w:tcW w:w="1260" w:type="dxa"/>
          </w:tcPr>
          <w:p w14:paraId="6EE8C81B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826.47</w:t>
            </w:r>
          </w:p>
        </w:tc>
        <w:tc>
          <w:tcPr>
            <w:tcW w:w="1170" w:type="dxa"/>
          </w:tcPr>
          <w:p w14:paraId="7351AFE3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6.19</w:t>
            </w:r>
          </w:p>
        </w:tc>
        <w:tc>
          <w:tcPr>
            <w:tcW w:w="1350" w:type="dxa"/>
          </w:tcPr>
          <w:p w14:paraId="1FD58FE0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D06DE7" w:rsidRPr="00D06DE7" w14:paraId="001CC0EC" w14:textId="77777777" w:rsidTr="00762CB2">
        <w:trPr>
          <w:trHeight w:hRule="exact" w:val="340"/>
        </w:trPr>
        <w:tc>
          <w:tcPr>
            <w:tcW w:w="3312" w:type="dxa"/>
          </w:tcPr>
          <w:p w14:paraId="387EBC61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710D9EBE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328FC022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482.9</w:t>
            </w:r>
          </w:p>
        </w:tc>
        <w:tc>
          <w:tcPr>
            <w:tcW w:w="1260" w:type="dxa"/>
          </w:tcPr>
          <w:p w14:paraId="4FCA9B69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87.07</w:t>
            </w:r>
          </w:p>
        </w:tc>
        <w:tc>
          <w:tcPr>
            <w:tcW w:w="1170" w:type="dxa"/>
          </w:tcPr>
          <w:p w14:paraId="2AB8FACA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.76</w:t>
            </w:r>
          </w:p>
        </w:tc>
        <w:tc>
          <w:tcPr>
            <w:tcW w:w="1350" w:type="dxa"/>
          </w:tcPr>
          <w:p w14:paraId="1579E396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D06DE7" w:rsidRPr="00D06DE7" w14:paraId="3DAAB8EA" w14:textId="77777777" w:rsidTr="00762CB2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6A21BF86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BBD74D0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E371E77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787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39878F9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1.5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B65B5B5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7F8C503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D06DE7" w:rsidRPr="00D06DE7" w14:paraId="603123FD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5984C505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5872CC1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DCCBD15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06DE7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8696.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27EA7B7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FF5168E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86F482F" w14:textId="77777777" w:rsidR="00D06DE7" w:rsidRPr="00D06DE7" w:rsidRDefault="00D06DE7" w:rsidP="00D06DE7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63A16DAA" w14:textId="66187047" w:rsidR="00D06DE7" w:rsidRPr="00D06DE7" w:rsidRDefault="00D06DE7" w:rsidP="00296A61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D06DE7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88.421</w:t>
      </w:r>
      <w:r w:rsidR="00296A61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D06DE7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) = 14.98</w:t>
      </w:r>
      <w:r w:rsidR="00296A61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D06DE7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*Accession) = 6.35</w:t>
      </w:r>
    </w:p>
    <w:p w14:paraId="66FA1DC3" w14:textId="77777777" w:rsidR="00820C6A" w:rsidRPr="002202A5" w:rsidRDefault="00820C6A" w:rsidP="00820C6A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016FB42A" w14:textId="77777777" w:rsidR="002202A5" w:rsidRPr="0035068A" w:rsidRDefault="002202A5" w:rsidP="002202A5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71BEBF65" w14:textId="1E4148D2" w:rsidR="002C5746" w:rsidRPr="002202A5" w:rsidRDefault="002C5746" w:rsidP="002C5746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5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palnt dry weight (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74"/>
        <w:gridCol w:w="767"/>
        <w:gridCol w:w="1151"/>
        <w:gridCol w:w="1151"/>
        <w:gridCol w:w="1000"/>
        <w:gridCol w:w="1155"/>
      </w:tblGrid>
      <w:tr w:rsidR="002C5746" w:rsidRPr="002C5746" w14:paraId="28771EF2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04F391F2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F32927C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22A60E9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ED49785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CC5B117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727AF26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2C5746" w:rsidRPr="002C5746" w14:paraId="608A2700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7CEAF118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C3014FC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BA1FDB6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10.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08EF3C0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05.4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729F547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FB3672E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2C5746" w:rsidRPr="002C5746" w14:paraId="4B832196" w14:textId="77777777" w:rsidTr="00762CB2">
        <w:trPr>
          <w:trHeight w:hRule="exact" w:val="340"/>
        </w:trPr>
        <w:tc>
          <w:tcPr>
            <w:tcW w:w="3312" w:type="dxa"/>
          </w:tcPr>
          <w:p w14:paraId="2F071C4B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3ED5354C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146A8C77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487.2</w:t>
            </w:r>
          </w:p>
        </w:tc>
        <w:tc>
          <w:tcPr>
            <w:tcW w:w="1260" w:type="dxa"/>
          </w:tcPr>
          <w:p w14:paraId="569B5B44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743.61</w:t>
            </w:r>
          </w:p>
        </w:tc>
        <w:tc>
          <w:tcPr>
            <w:tcW w:w="1170" w:type="dxa"/>
          </w:tcPr>
          <w:p w14:paraId="210915B9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.07</w:t>
            </w:r>
          </w:p>
        </w:tc>
        <w:tc>
          <w:tcPr>
            <w:tcW w:w="1350" w:type="dxa"/>
          </w:tcPr>
          <w:p w14:paraId="749321C3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800</w:t>
            </w:r>
          </w:p>
        </w:tc>
      </w:tr>
      <w:tr w:rsidR="002C5746" w:rsidRPr="002C5746" w14:paraId="3B87A90B" w14:textId="77777777" w:rsidTr="00762CB2">
        <w:trPr>
          <w:trHeight w:hRule="exact" w:val="340"/>
        </w:trPr>
        <w:tc>
          <w:tcPr>
            <w:tcW w:w="3312" w:type="dxa"/>
          </w:tcPr>
          <w:p w14:paraId="00AC5921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6EE3EE19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39322E3E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86.8</w:t>
            </w:r>
          </w:p>
        </w:tc>
        <w:tc>
          <w:tcPr>
            <w:tcW w:w="1260" w:type="dxa"/>
          </w:tcPr>
          <w:p w14:paraId="5524DAF6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46.69</w:t>
            </w:r>
          </w:p>
        </w:tc>
        <w:tc>
          <w:tcPr>
            <w:tcW w:w="1170" w:type="dxa"/>
          </w:tcPr>
          <w:p w14:paraId="01F0F26D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1390F806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2C5746" w:rsidRPr="002C5746" w14:paraId="39BC5986" w14:textId="77777777" w:rsidTr="00762CB2">
        <w:trPr>
          <w:trHeight w:hRule="exact" w:val="340"/>
        </w:trPr>
        <w:tc>
          <w:tcPr>
            <w:tcW w:w="3312" w:type="dxa"/>
          </w:tcPr>
          <w:p w14:paraId="5E6CD194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0FB0F8A7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133FE900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8497.4</w:t>
            </w:r>
          </w:p>
        </w:tc>
        <w:tc>
          <w:tcPr>
            <w:tcW w:w="1260" w:type="dxa"/>
          </w:tcPr>
          <w:p w14:paraId="15DA5FAC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424.87</w:t>
            </w:r>
          </w:p>
        </w:tc>
        <w:tc>
          <w:tcPr>
            <w:tcW w:w="1170" w:type="dxa"/>
          </w:tcPr>
          <w:p w14:paraId="75950593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9.45</w:t>
            </w:r>
          </w:p>
        </w:tc>
        <w:tc>
          <w:tcPr>
            <w:tcW w:w="1350" w:type="dxa"/>
          </w:tcPr>
          <w:p w14:paraId="7103CC2A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2C5746" w:rsidRPr="002C5746" w14:paraId="2992E432" w14:textId="77777777" w:rsidTr="00762CB2">
        <w:trPr>
          <w:trHeight w:hRule="exact" w:val="340"/>
        </w:trPr>
        <w:tc>
          <w:tcPr>
            <w:tcW w:w="3312" w:type="dxa"/>
          </w:tcPr>
          <w:p w14:paraId="09C343AC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2307D6BB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7EC59514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586.8</w:t>
            </w:r>
          </w:p>
        </w:tc>
        <w:tc>
          <w:tcPr>
            <w:tcW w:w="1260" w:type="dxa"/>
          </w:tcPr>
          <w:p w14:paraId="7CF5159A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14.67</w:t>
            </w:r>
          </w:p>
        </w:tc>
        <w:tc>
          <w:tcPr>
            <w:tcW w:w="1170" w:type="dxa"/>
          </w:tcPr>
          <w:p w14:paraId="614AA02A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.18</w:t>
            </w:r>
          </w:p>
        </w:tc>
        <w:tc>
          <w:tcPr>
            <w:tcW w:w="1350" w:type="dxa"/>
          </w:tcPr>
          <w:p w14:paraId="06EF68C4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2C5746" w:rsidRPr="002C5746" w14:paraId="7AC2C73C" w14:textId="77777777" w:rsidTr="00762CB2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03492676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553D9B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9293AC0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333.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BFC79E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6.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59D981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EFA134A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2C5746" w:rsidRPr="002C5746" w14:paraId="1951E151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1D624255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D978255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86FCD59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746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9703.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4259A57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19EA844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A9F612" w14:textId="77777777" w:rsidR="002C5746" w:rsidRPr="002C5746" w:rsidRDefault="002C5746" w:rsidP="002C5746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2CBAB223" w14:textId="7EAC6085" w:rsidR="002C5746" w:rsidRPr="002C5746" w:rsidRDefault="002C5746" w:rsidP="003858D0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2C5746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106.06</w:t>
      </w:r>
      <w:r w:rsidR="003858D0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2C5746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) = 11.42</w:t>
      </w:r>
      <w:r w:rsidR="003858D0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2C5746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*Accession) = 5.67</w:t>
      </w:r>
    </w:p>
    <w:p w14:paraId="1150AE7A" w14:textId="77777777" w:rsidR="002C5746" w:rsidRPr="002C5746" w:rsidRDefault="002C5746" w:rsidP="002C5746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1A9CBE15" w14:textId="35B6E8CE" w:rsidR="003858D0" w:rsidRPr="002202A5" w:rsidRDefault="003858D0" w:rsidP="003858D0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6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root dry weight (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74"/>
        <w:gridCol w:w="767"/>
        <w:gridCol w:w="1151"/>
        <w:gridCol w:w="1151"/>
        <w:gridCol w:w="1000"/>
        <w:gridCol w:w="1155"/>
      </w:tblGrid>
      <w:tr w:rsidR="003858D0" w:rsidRPr="003858D0" w14:paraId="06FF0853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6D86BDE5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52FF226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6994A9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791713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C76FB28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B8E23C5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3858D0" w:rsidRPr="003858D0" w14:paraId="5D2C5D9E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00EEFDC5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B8A2915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E570584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3.8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B7B53C5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01.91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5499CF6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4174E87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3858D0" w:rsidRPr="003858D0" w14:paraId="70BD006C" w14:textId="77777777" w:rsidTr="00762CB2">
        <w:trPr>
          <w:trHeight w:hRule="exact" w:val="340"/>
        </w:trPr>
        <w:tc>
          <w:tcPr>
            <w:tcW w:w="3312" w:type="dxa"/>
          </w:tcPr>
          <w:p w14:paraId="0A1068AB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328C1BAC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440E6E20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95.83</w:t>
            </w:r>
          </w:p>
        </w:tc>
        <w:tc>
          <w:tcPr>
            <w:tcW w:w="1260" w:type="dxa"/>
          </w:tcPr>
          <w:p w14:paraId="78A396E4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97.914</w:t>
            </w:r>
          </w:p>
        </w:tc>
        <w:tc>
          <w:tcPr>
            <w:tcW w:w="1170" w:type="dxa"/>
          </w:tcPr>
          <w:p w14:paraId="36E09DCB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.64</w:t>
            </w:r>
          </w:p>
        </w:tc>
        <w:tc>
          <w:tcPr>
            <w:tcW w:w="1350" w:type="dxa"/>
          </w:tcPr>
          <w:p w14:paraId="62123D0D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1859</w:t>
            </w:r>
          </w:p>
        </w:tc>
      </w:tr>
      <w:tr w:rsidR="003858D0" w:rsidRPr="003858D0" w14:paraId="0D7EF70E" w14:textId="77777777" w:rsidTr="00762CB2">
        <w:trPr>
          <w:trHeight w:hRule="exact" w:val="340"/>
        </w:trPr>
        <w:tc>
          <w:tcPr>
            <w:tcW w:w="3312" w:type="dxa"/>
          </w:tcPr>
          <w:p w14:paraId="1DC6343C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57CEA528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2DA2D4B0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48.41</w:t>
            </w:r>
          </w:p>
        </w:tc>
        <w:tc>
          <w:tcPr>
            <w:tcW w:w="1260" w:type="dxa"/>
          </w:tcPr>
          <w:p w14:paraId="5AC61FA7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7.103</w:t>
            </w:r>
          </w:p>
        </w:tc>
        <w:tc>
          <w:tcPr>
            <w:tcW w:w="1170" w:type="dxa"/>
          </w:tcPr>
          <w:p w14:paraId="7DB940F3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46FDB113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3858D0" w:rsidRPr="003858D0" w14:paraId="702C6EE9" w14:textId="77777777" w:rsidTr="00762CB2">
        <w:trPr>
          <w:trHeight w:hRule="exact" w:val="340"/>
        </w:trPr>
        <w:tc>
          <w:tcPr>
            <w:tcW w:w="3312" w:type="dxa"/>
          </w:tcPr>
          <w:p w14:paraId="5AD87CB2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3E34A3BD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047A52CB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716.70</w:t>
            </w:r>
          </w:p>
        </w:tc>
        <w:tc>
          <w:tcPr>
            <w:tcW w:w="1260" w:type="dxa"/>
          </w:tcPr>
          <w:p w14:paraId="63C6F402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85.835</w:t>
            </w:r>
          </w:p>
        </w:tc>
        <w:tc>
          <w:tcPr>
            <w:tcW w:w="1170" w:type="dxa"/>
          </w:tcPr>
          <w:p w14:paraId="628BEEC1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4.04</w:t>
            </w:r>
          </w:p>
        </w:tc>
        <w:tc>
          <w:tcPr>
            <w:tcW w:w="1350" w:type="dxa"/>
          </w:tcPr>
          <w:p w14:paraId="2D534FE2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3858D0" w:rsidRPr="003858D0" w14:paraId="2D5B3960" w14:textId="77777777" w:rsidTr="00762CB2">
        <w:trPr>
          <w:trHeight w:hRule="exact" w:val="340"/>
        </w:trPr>
        <w:tc>
          <w:tcPr>
            <w:tcW w:w="3312" w:type="dxa"/>
          </w:tcPr>
          <w:p w14:paraId="73A7CA5E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070B5D61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5A0A1500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00.49</w:t>
            </w:r>
          </w:p>
        </w:tc>
        <w:tc>
          <w:tcPr>
            <w:tcW w:w="1260" w:type="dxa"/>
          </w:tcPr>
          <w:p w14:paraId="4FD474C5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7.512</w:t>
            </w:r>
          </w:p>
        </w:tc>
        <w:tc>
          <w:tcPr>
            <w:tcW w:w="1170" w:type="dxa"/>
          </w:tcPr>
          <w:p w14:paraId="24908641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.10</w:t>
            </w:r>
          </w:p>
        </w:tc>
        <w:tc>
          <w:tcPr>
            <w:tcW w:w="1350" w:type="dxa"/>
          </w:tcPr>
          <w:p w14:paraId="577B398A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11</w:t>
            </w:r>
          </w:p>
        </w:tc>
      </w:tr>
      <w:tr w:rsidR="003858D0" w:rsidRPr="003858D0" w14:paraId="04CC989A" w14:textId="77777777" w:rsidTr="00762CB2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1FB4F457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C0E669F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83EABB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28.5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2D0E346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.5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2ABB803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0BF4526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3858D0" w:rsidRPr="003858D0" w14:paraId="42208264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3806FE99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F620553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E7347DF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993.8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79926A1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96BC8A1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6FC8FAC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3A17B903" w14:textId="06C006B8" w:rsidR="003858D0" w:rsidRPr="003858D0" w:rsidRDefault="003858D0" w:rsidP="003858D0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3858D0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20.231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3858D0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) = 30.11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3858D0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*Accession) = 9.34</w:t>
      </w:r>
    </w:p>
    <w:p w14:paraId="3B2185D3" w14:textId="77777777" w:rsidR="003858D0" w:rsidRPr="003858D0" w:rsidRDefault="003858D0" w:rsidP="003858D0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351D1985" w14:textId="2E767EC0" w:rsidR="003858D0" w:rsidRPr="002202A5" w:rsidRDefault="003858D0" w:rsidP="003858D0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7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panicle dry weight (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74"/>
        <w:gridCol w:w="767"/>
        <w:gridCol w:w="1151"/>
        <w:gridCol w:w="1151"/>
        <w:gridCol w:w="1000"/>
        <w:gridCol w:w="1155"/>
      </w:tblGrid>
      <w:tr w:rsidR="003858D0" w:rsidRPr="003858D0" w14:paraId="20AF26D9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3B1C7855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E412D85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57C1C96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617517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6D5E1F3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64A0503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3858D0" w:rsidRPr="003858D0" w14:paraId="0BD375C8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7A7215BD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B8FBBC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49E0961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37.4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DDA9CE9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18.72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6C28C35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089A6DF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3858D0" w:rsidRPr="003858D0" w14:paraId="6E4B658E" w14:textId="77777777" w:rsidTr="00762CB2">
        <w:trPr>
          <w:trHeight w:hRule="exact" w:val="340"/>
        </w:trPr>
        <w:tc>
          <w:tcPr>
            <w:tcW w:w="3312" w:type="dxa"/>
          </w:tcPr>
          <w:p w14:paraId="4A5A390C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024B4E77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1E0DDB30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631.98</w:t>
            </w:r>
          </w:p>
        </w:tc>
        <w:tc>
          <w:tcPr>
            <w:tcW w:w="1260" w:type="dxa"/>
          </w:tcPr>
          <w:p w14:paraId="149E7D82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15.992</w:t>
            </w:r>
          </w:p>
        </w:tc>
        <w:tc>
          <w:tcPr>
            <w:tcW w:w="1170" w:type="dxa"/>
          </w:tcPr>
          <w:p w14:paraId="1F41B022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0.86</w:t>
            </w:r>
          </w:p>
        </w:tc>
        <w:tc>
          <w:tcPr>
            <w:tcW w:w="1350" w:type="dxa"/>
          </w:tcPr>
          <w:p w14:paraId="360EBBE7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42</w:t>
            </w:r>
          </w:p>
        </w:tc>
      </w:tr>
      <w:tr w:rsidR="003858D0" w:rsidRPr="003858D0" w14:paraId="6BED9A40" w14:textId="77777777" w:rsidTr="00762CB2">
        <w:trPr>
          <w:trHeight w:hRule="exact" w:val="340"/>
        </w:trPr>
        <w:tc>
          <w:tcPr>
            <w:tcW w:w="3312" w:type="dxa"/>
          </w:tcPr>
          <w:p w14:paraId="5D83F437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2A3CD718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7B1489E2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16.36</w:t>
            </w:r>
          </w:p>
        </w:tc>
        <w:tc>
          <w:tcPr>
            <w:tcW w:w="1260" w:type="dxa"/>
          </w:tcPr>
          <w:p w14:paraId="5DFA9EF5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9.090</w:t>
            </w:r>
          </w:p>
        </w:tc>
        <w:tc>
          <w:tcPr>
            <w:tcW w:w="1170" w:type="dxa"/>
          </w:tcPr>
          <w:p w14:paraId="72B10095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0B703D55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3858D0" w:rsidRPr="003858D0" w14:paraId="5CC977C2" w14:textId="77777777" w:rsidTr="00762CB2">
        <w:trPr>
          <w:trHeight w:hRule="exact" w:val="340"/>
        </w:trPr>
        <w:tc>
          <w:tcPr>
            <w:tcW w:w="3312" w:type="dxa"/>
          </w:tcPr>
          <w:p w14:paraId="1543882E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lastRenderedPageBreak/>
              <w:t>Accession</w:t>
            </w:r>
          </w:p>
        </w:tc>
        <w:tc>
          <w:tcPr>
            <w:tcW w:w="900" w:type="dxa"/>
          </w:tcPr>
          <w:p w14:paraId="5ACC1B29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633AD48D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6881.41</w:t>
            </w:r>
          </w:p>
        </w:tc>
        <w:tc>
          <w:tcPr>
            <w:tcW w:w="1260" w:type="dxa"/>
          </w:tcPr>
          <w:p w14:paraId="62F90B33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44.070</w:t>
            </w:r>
          </w:p>
        </w:tc>
        <w:tc>
          <w:tcPr>
            <w:tcW w:w="1170" w:type="dxa"/>
          </w:tcPr>
          <w:p w14:paraId="072F858A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76.58</w:t>
            </w:r>
          </w:p>
        </w:tc>
        <w:tc>
          <w:tcPr>
            <w:tcW w:w="1350" w:type="dxa"/>
          </w:tcPr>
          <w:p w14:paraId="4522A2B9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3858D0" w:rsidRPr="003858D0" w14:paraId="7EDE6B64" w14:textId="77777777" w:rsidTr="00762CB2">
        <w:trPr>
          <w:trHeight w:hRule="exact" w:val="340"/>
        </w:trPr>
        <w:tc>
          <w:tcPr>
            <w:tcW w:w="3312" w:type="dxa"/>
          </w:tcPr>
          <w:p w14:paraId="3804448A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16C62DAA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4BD289D4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672.54</w:t>
            </w:r>
          </w:p>
        </w:tc>
        <w:tc>
          <w:tcPr>
            <w:tcW w:w="1260" w:type="dxa"/>
          </w:tcPr>
          <w:p w14:paraId="66FE7742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6.813</w:t>
            </w:r>
          </w:p>
        </w:tc>
        <w:tc>
          <w:tcPr>
            <w:tcW w:w="1170" w:type="dxa"/>
          </w:tcPr>
          <w:p w14:paraId="4B3218BC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.74</w:t>
            </w:r>
          </w:p>
        </w:tc>
        <w:tc>
          <w:tcPr>
            <w:tcW w:w="1350" w:type="dxa"/>
          </w:tcPr>
          <w:p w14:paraId="5BEBC481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3858D0" w:rsidRPr="003858D0" w14:paraId="248AB311" w14:textId="77777777" w:rsidTr="00762CB2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35CAD610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182EBAB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97E061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39.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B87BA3D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.49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007733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9E9AC7A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3858D0" w:rsidRPr="003858D0" w14:paraId="13B34351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7804587B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9C3678F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868C2F9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3858D0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9078.8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60CA51F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E2767DC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8C83558" w14:textId="77777777" w:rsidR="003858D0" w:rsidRPr="003858D0" w:rsidRDefault="003858D0" w:rsidP="003858D0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6B5989CB" w14:textId="21CFF221" w:rsidR="003858D0" w:rsidRPr="003858D0" w:rsidRDefault="003858D0" w:rsidP="003858D0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3858D0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62.473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3858D0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) = 8.63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3858D0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*Accession) = 3.39</w:t>
      </w:r>
    </w:p>
    <w:p w14:paraId="650817FF" w14:textId="77777777" w:rsidR="003858D0" w:rsidRPr="003858D0" w:rsidRDefault="003858D0" w:rsidP="003858D0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44A11CE8" w14:textId="3D8A4876" w:rsidR="001E3C58" w:rsidRPr="002202A5" w:rsidRDefault="001E3C58" w:rsidP="001E3C58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8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shoot dry weight (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74"/>
        <w:gridCol w:w="767"/>
        <w:gridCol w:w="1151"/>
        <w:gridCol w:w="1151"/>
        <w:gridCol w:w="1000"/>
        <w:gridCol w:w="1155"/>
      </w:tblGrid>
      <w:tr w:rsidR="001E3C58" w:rsidRPr="001E3C58" w14:paraId="6B82042C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12B8BA09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3C59F45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F7BF627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19F1913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F91BEC0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54FA537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1E3C58" w:rsidRPr="001E3C58" w14:paraId="3028AAC5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75E6F9FA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910DE89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7360B34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80.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F58B723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.27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9768D1D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4104B60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1E3C58" w:rsidRPr="001E3C58" w14:paraId="050E5A40" w14:textId="77777777" w:rsidTr="00762CB2">
        <w:trPr>
          <w:trHeight w:hRule="exact" w:val="340"/>
        </w:trPr>
        <w:tc>
          <w:tcPr>
            <w:tcW w:w="3312" w:type="dxa"/>
          </w:tcPr>
          <w:p w14:paraId="232C1C03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6E3B6DC3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78EEC766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98.1</w:t>
            </w:r>
          </w:p>
        </w:tc>
        <w:tc>
          <w:tcPr>
            <w:tcW w:w="1260" w:type="dxa"/>
          </w:tcPr>
          <w:p w14:paraId="7B64941B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949.045</w:t>
            </w:r>
          </w:p>
        </w:tc>
        <w:tc>
          <w:tcPr>
            <w:tcW w:w="1170" w:type="dxa"/>
          </w:tcPr>
          <w:p w14:paraId="5C92B9FB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4.14</w:t>
            </w:r>
          </w:p>
        </w:tc>
        <w:tc>
          <w:tcPr>
            <w:tcW w:w="1350" w:type="dxa"/>
          </w:tcPr>
          <w:p w14:paraId="03F5BADD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19</w:t>
            </w:r>
          </w:p>
        </w:tc>
      </w:tr>
      <w:tr w:rsidR="001E3C58" w:rsidRPr="001E3C58" w14:paraId="17ED1060" w14:textId="77777777" w:rsidTr="00762CB2">
        <w:trPr>
          <w:trHeight w:hRule="exact" w:val="340"/>
        </w:trPr>
        <w:tc>
          <w:tcPr>
            <w:tcW w:w="3312" w:type="dxa"/>
          </w:tcPr>
          <w:p w14:paraId="12A8F1F0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76564FDD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6842BCA8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86.0</w:t>
            </w:r>
          </w:p>
        </w:tc>
        <w:tc>
          <w:tcPr>
            <w:tcW w:w="1260" w:type="dxa"/>
          </w:tcPr>
          <w:p w14:paraId="634C5E1C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1.503</w:t>
            </w:r>
          </w:p>
        </w:tc>
        <w:tc>
          <w:tcPr>
            <w:tcW w:w="1170" w:type="dxa"/>
          </w:tcPr>
          <w:p w14:paraId="03C3334A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72934C8F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1E3C58" w:rsidRPr="001E3C58" w14:paraId="22844B46" w14:textId="77777777" w:rsidTr="00762CB2">
        <w:trPr>
          <w:trHeight w:hRule="exact" w:val="340"/>
        </w:trPr>
        <w:tc>
          <w:tcPr>
            <w:tcW w:w="3312" w:type="dxa"/>
          </w:tcPr>
          <w:p w14:paraId="7C99E141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3663652A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1E2CBB20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0511.4</w:t>
            </w:r>
          </w:p>
        </w:tc>
        <w:tc>
          <w:tcPr>
            <w:tcW w:w="1260" w:type="dxa"/>
          </w:tcPr>
          <w:p w14:paraId="35137D50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15.571</w:t>
            </w:r>
          </w:p>
        </w:tc>
        <w:tc>
          <w:tcPr>
            <w:tcW w:w="1170" w:type="dxa"/>
          </w:tcPr>
          <w:p w14:paraId="47BB32DD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76.21</w:t>
            </w:r>
          </w:p>
        </w:tc>
        <w:tc>
          <w:tcPr>
            <w:tcW w:w="1350" w:type="dxa"/>
          </w:tcPr>
          <w:p w14:paraId="739B2917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1E3C58" w:rsidRPr="001E3C58" w14:paraId="195D55DA" w14:textId="77777777" w:rsidTr="00762CB2">
        <w:trPr>
          <w:trHeight w:hRule="exact" w:val="340"/>
        </w:trPr>
        <w:tc>
          <w:tcPr>
            <w:tcW w:w="3312" w:type="dxa"/>
          </w:tcPr>
          <w:p w14:paraId="48486FE8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1DF9E8F5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176AB208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995.1</w:t>
            </w:r>
          </w:p>
        </w:tc>
        <w:tc>
          <w:tcPr>
            <w:tcW w:w="1260" w:type="dxa"/>
          </w:tcPr>
          <w:p w14:paraId="733CAB21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4.877</w:t>
            </w:r>
          </w:p>
        </w:tc>
        <w:tc>
          <w:tcPr>
            <w:tcW w:w="1170" w:type="dxa"/>
          </w:tcPr>
          <w:p w14:paraId="797E031A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.61</w:t>
            </w:r>
          </w:p>
        </w:tc>
        <w:tc>
          <w:tcPr>
            <w:tcW w:w="1350" w:type="dxa"/>
          </w:tcPr>
          <w:p w14:paraId="7249EEDC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1E3C58" w:rsidRPr="001E3C58" w14:paraId="72204B4D" w14:textId="77777777" w:rsidTr="00762CB2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2CB33D46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3427F4B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91A4A6B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827.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0A5D38B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6.89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B1722E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6764420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1E3C58" w:rsidRPr="001E3C58" w14:paraId="5A8C9559" w14:textId="77777777" w:rsidTr="00762CB2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5BF5B458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C14790B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8749C79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E3C58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4398.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CA3A300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CB1170F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0CE6F32" w14:textId="77777777" w:rsidR="001E3C58" w:rsidRPr="001E3C58" w:rsidRDefault="001E3C58" w:rsidP="001E3C58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23062FE0" w14:textId="326A828B" w:rsidR="001E3C58" w:rsidRPr="001E3C58" w:rsidRDefault="001E3C58" w:rsidP="001E3C58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1E3C58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69.296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1E3C58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) = 6.69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1E3C58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*Accession) = 3.79</w:t>
      </w:r>
    </w:p>
    <w:p w14:paraId="7F989EB4" w14:textId="77777777" w:rsidR="001E3C58" w:rsidRPr="001E3C58" w:rsidRDefault="001E3C58" w:rsidP="001E3C58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646C3531" w14:textId="3DF781F9" w:rsidR="00762CB2" w:rsidRPr="002202A5" w:rsidRDefault="00762CB2" w:rsidP="00762CB2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9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grain yield/plant(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39"/>
        <w:gridCol w:w="753"/>
        <w:gridCol w:w="1141"/>
        <w:gridCol w:w="1141"/>
        <w:gridCol w:w="1088"/>
        <w:gridCol w:w="1136"/>
      </w:tblGrid>
      <w:tr w:rsidR="00762CB2" w:rsidRPr="00762CB2" w14:paraId="717FE465" w14:textId="77777777" w:rsidTr="00D95D75">
        <w:trPr>
          <w:trHeight w:val="415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64E3E968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67E3657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2F76F3E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9734383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5F1D5F5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9A9C88F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762CB2" w:rsidRPr="00762CB2" w14:paraId="62EC087A" w14:textId="77777777" w:rsidTr="00D95D75">
        <w:trPr>
          <w:trHeight w:val="400"/>
        </w:trPr>
        <w:tc>
          <w:tcPr>
            <w:tcW w:w="3312" w:type="dxa"/>
            <w:tcBorders>
              <w:top w:val="single" w:sz="4" w:space="0" w:color="auto"/>
            </w:tcBorders>
          </w:tcPr>
          <w:p w14:paraId="5269FDB6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737153F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736DB78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6.10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E8E4C4D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8.053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41231A4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9072A3C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762CB2" w:rsidRPr="00762CB2" w14:paraId="1DFE3597" w14:textId="77777777" w:rsidTr="00D95D75">
        <w:trPr>
          <w:trHeight w:val="432"/>
        </w:trPr>
        <w:tc>
          <w:tcPr>
            <w:tcW w:w="3312" w:type="dxa"/>
          </w:tcPr>
          <w:p w14:paraId="140E1181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7AC24BE4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0AE6555B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34.277</w:t>
            </w:r>
          </w:p>
        </w:tc>
        <w:tc>
          <w:tcPr>
            <w:tcW w:w="1260" w:type="dxa"/>
          </w:tcPr>
          <w:p w14:paraId="41652A59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67.1386</w:t>
            </w:r>
          </w:p>
        </w:tc>
        <w:tc>
          <w:tcPr>
            <w:tcW w:w="1170" w:type="dxa"/>
          </w:tcPr>
          <w:p w14:paraId="61166B33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.88</w:t>
            </w:r>
          </w:p>
        </w:tc>
        <w:tc>
          <w:tcPr>
            <w:tcW w:w="1350" w:type="dxa"/>
          </w:tcPr>
          <w:p w14:paraId="341B7FAF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22</w:t>
            </w:r>
          </w:p>
        </w:tc>
      </w:tr>
      <w:tr w:rsidR="00762CB2" w:rsidRPr="00762CB2" w14:paraId="3B353C27" w14:textId="77777777" w:rsidTr="00D95D75">
        <w:trPr>
          <w:trHeight w:val="415"/>
        </w:trPr>
        <w:tc>
          <w:tcPr>
            <w:tcW w:w="3312" w:type="dxa"/>
          </w:tcPr>
          <w:p w14:paraId="3C5AB39A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7EA8FB4D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33BDA971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6.570</w:t>
            </w:r>
          </w:p>
        </w:tc>
        <w:tc>
          <w:tcPr>
            <w:tcW w:w="1260" w:type="dxa"/>
          </w:tcPr>
          <w:p w14:paraId="0E1A2042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6424</w:t>
            </w:r>
          </w:p>
        </w:tc>
        <w:tc>
          <w:tcPr>
            <w:tcW w:w="1170" w:type="dxa"/>
          </w:tcPr>
          <w:p w14:paraId="1B542D0A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0750A0CB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762CB2" w:rsidRPr="00762CB2" w14:paraId="5BCE423C" w14:textId="77777777" w:rsidTr="00D95D75">
        <w:trPr>
          <w:trHeight w:val="415"/>
        </w:trPr>
        <w:tc>
          <w:tcPr>
            <w:tcW w:w="3312" w:type="dxa"/>
          </w:tcPr>
          <w:p w14:paraId="045164AF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4190501C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585E2766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703.029</w:t>
            </w:r>
          </w:p>
        </w:tc>
        <w:tc>
          <w:tcPr>
            <w:tcW w:w="1260" w:type="dxa"/>
          </w:tcPr>
          <w:p w14:paraId="2F1A5D1B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5.1515</w:t>
            </w:r>
          </w:p>
        </w:tc>
        <w:tc>
          <w:tcPr>
            <w:tcW w:w="1170" w:type="dxa"/>
          </w:tcPr>
          <w:p w14:paraId="2172A19D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197.30</w:t>
            </w:r>
          </w:p>
        </w:tc>
        <w:tc>
          <w:tcPr>
            <w:tcW w:w="1350" w:type="dxa"/>
          </w:tcPr>
          <w:p w14:paraId="45AEBE7B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762CB2" w:rsidRPr="00762CB2" w14:paraId="2F12F0C0" w14:textId="77777777" w:rsidTr="00D95D75">
        <w:trPr>
          <w:trHeight w:val="415"/>
        </w:trPr>
        <w:tc>
          <w:tcPr>
            <w:tcW w:w="3312" w:type="dxa"/>
          </w:tcPr>
          <w:p w14:paraId="12CFD190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49A74C04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321C12F7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.432</w:t>
            </w:r>
          </w:p>
        </w:tc>
        <w:tc>
          <w:tcPr>
            <w:tcW w:w="1260" w:type="dxa"/>
          </w:tcPr>
          <w:p w14:paraId="7A105B94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3108</w:t>
            </w:r>
          </w:p>
        </w:tc>
        <w:tc>
          <w:tcPr>
            <w:tcW w:w="1170" w:type="dxa"/>
          </w:tcPr>
          <w:p w14:paraId="60963267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0.59</w:t>
            </w:r>
          </w:p>
        </w:tc>
        <w:tc>
          <w:tcPr>
            <w:tcW w:w="1350" w:type="dxa"/>
          </w:tcPr>
          <w:p w14:paraId="7D187A26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762CB2" w:rsidRPr="00762CB2" w14:paraId="032906A6" w14:textId="77777777" w:rsidTr="00D95D75">
        <w:trPr>
          <w:trHeight w:val="415"/>
        </w:trPr>
        <w:tc>
          <w:tcPr>
            <w:tcW w:w="3312" w:type="dxa"/>
            <w:tcBorders>
              <w:bottom w:val="single" w:sz="4" w:space="0" w:color="auto"/>
            </w:tcBorders>
          </w:tcPr>
          <w:p w14:paraId="04AAD3CA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8B9E49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F442F50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.52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5D7CCE7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9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2DCA6A5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5F1AA8E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762CB2" w:rsidRPr="00762CB2" w14:paraId="4185A7E8" w14:textId="77777777" w:rsidTr="00D95D75">
        <w:trPr>
          <w:trHeight w:val="415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57F0B87D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8E2775E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30A2778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62CB2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875.93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798E3AA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F62A5A9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67A0102" w14:textId="77777777" w:rsidR="00762CB2" w:rsidRPr="00762CB2" w:rsidRDefault="00762CB2" w:rsidP="00762CB2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379C150A" w14:textId="0F4831E8" w:rsidR="00762CB2" w:rsidRDefault="00762CB2" w:rsidP="00762CB2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762CB2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7.6204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762CB2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) = 16.82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762CB2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*Accession) = 2.25</w:t>
      </w:r>
    </w:p>
    <w:p w14:paraId="64DAEAC3" w14:textId="77777777" w:rsidR="00C23274" w:rsidRPr="00762CB2" w:rsidRDefault="00C23274" w:rsidP="00C23274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4DB96BC0" w14:textId="2DC7ADD6" w:rsidR="00C23274" w:rsidRPr="002202A5" w:rsidRDefault="00C23274" w:rsidP="00C23274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10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reduction (%) in grain yield/plant(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74"/>
        <w:gridCol w:w="767"/>
        <w:gridCol w:w="1151"/>
        <w:gridCol w:w="1151"/>
        <w:gridCol w:w="1000"/>
        <w:gridCol w:w="1155"/>
      </w:tblGrid>
      <w:tr w:rsidR="00C23274" w:rsidRPr="00C23274" w14:paraId="667B86B9" w14:textId="77777777" w:rsidTr="00C23274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1A757889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79DE6F4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FB1E78B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70CB596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D9EF928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6C9602E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C23274" w:rsidRPr="00C23274" w14:paraId="0608E46E" w14:textId="77777777" w:rsidTr="00C23274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2BEC4206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1AD995A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BE0DBE0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.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5FF379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6.4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80C2D4B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63262E5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23274" w:rsidRPr="00C23274" w14:paraId="2A475627" w14:textId="77777777" w:rsidTr="00C23274">
        <w:trPr>
          <w:trHeight w:hRule="exact" w:val="340"/>
        </w:trPr>
        <w:tc>
          <w:tcPr>
            <w:tcW w:w="3312" w:type="dxa"/>
          </w:tcPr>
          <w:p w14:paraId="1E2FFF8B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326B3816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56536D7F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043.1</w:t>
            </w:r>
          </w:p>
        </w:tc>
        <w:tc>
          <w:tcPr>
            <w:tcW w:w="1260" w:type="dxa"/>
          </w:tcPr>
          <w:p w14:paraId="599C823E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9021.53</w:t>
            </w:r>
          </w:p>
        </w:tc>
        <w:tc>
          <w:tcPr>
            <w:tcW w:w="1170" w:type="dxa"/>
          </w:tcPr>
          <w:p w14:paraId="643D6DF2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1.90</w:t>
            </w:r>
          </w:p>
        </w:tc>
        <w:tc>
          <w:tcPr>
            <w:tcW w:w="1350" w:type="dxa"/>
          </w:tcPr>
          <w:p w14:paraId="23AFCC8F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35</w:t>
            </w:r>
          </w:p>
        </w:tc>
      </w:tr>
      <w:tr w:rsidR="00C23274" w:rsidRPr="00C23274" w14:paraId="3B71C2F9" w14:textId="77777777" w:rsidTr="00C23274">
        <w:trPr>
          <w:trHeight w:hRule="exact" w:val="340"/>
        </w:trPr>
        <w:tc>
          <w:tcPr>
            <w:tcW w:w="3312" w:type="dxa"/>
          </w:tcPr>
          <w:p w14:paraId="0DC0E598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3C34C060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4EC4F9A4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131.1</w:t>
            </w:r>
          </w:p>
        </w:tc>
        <w:tc>
          <w:tcPr>
            <w:tcW w:w="1260" w:type="dxa"/>
          </w:tcPr>
          <w:p w14:paraId="75A9EF74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82.79</w:t>
            </w:r>
          </w:p>
        </w:tc>
        <w:tc>
          <w:tcPr>
            <w:tcW w:w="1170" w:type="dxa"/>
          </w:tcPr>
          <w:p w14:paraId="13541E0B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1D114ADD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23274" w:rsidRPr="00C23274" w14:paraId="72AB38CA" w14:textId="77777777" w:rsidTr="00C23274">
        <w:trPr>
          <w:trHeight w:hRule="exact" w:val="340"/>
        </w:trPr>
        <w:tc>
          <w:tcPr>
            <w:tcW w:w="3312" w:type="dxa"/>
          </w:tcPr>
          <w:p w14:paraId="16519743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53249FC8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3F12AF92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4.5</w:t>
            </w:r>
          </w:p>
        </w:tc>
        <w:tc>
          <w:tcPr>
            <w:tcW w:w="1260" w:type="dxa"/>
          </w:tcPr>
          <w:p w14:paraId="4AE64DCE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23</w:t>
            </w:r>
          </w:p>
        </w:tc>
        <w:tc>
          <w:tcPr>
            <w:tcW w:w="1170" w:type="dxa"/>
          </w:tcPr>
          <w:p w14:paraId="0043A28B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45</w:t>
            </w:r>
          </w:p>
        </w:tc>
        <w:tc>
          <w:tcPr>
            <w:tcW w:w="1350" w:type="dxa"/>
          </w:tcPr>
          <w:p w14:paraId="3DBF65A5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9795</w:t>
            </w:r>
          </w:p>
        </w:tc>
      </w:tr>
      <w:tr w:rsidR="00C23274" w:rsidRPr="00C23274" w14:paraId="7EC71995" w14:textId="77777777" w:rsidTr="00C23274">
        <w:trPr>
          <w:trHeight w:hRule="exact" w:val="340"/>
        </w:trPr>
        <w:tc>
          <w:tcPr>
            <w:tcW w:w="3312" w:type="dxa"/>
          </w:tcPr>
          <w:p w14:paraId="2DAEA168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lastRenderedPageBreak/>
              <w:t>Water*Accessions</w:t>
            </w:r>
          </w:p>
        </w:tc>
        <w:tc>
          <w:tcPr>
            <w:tcW w:w="900" w:type="dxa"/>
          </w:tcPr>
          <w:p w14:paraId="1F72EEB8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173CDDD1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64.3</w:t>
            </w:r>
          </w:p>
        </w:tc>
        <w:tc>
          <w:tcPr>
            <w:tcW w:w="1260" w:type="dxa"/>
          </w:tcPr>
          <w:p w14:paraId="15164DA8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61</w:t>
            </w:r>
          </w:p>
        </w:tc>
        <w:tc>
          <w:tcPr>
            <w:tcW w:w="1170" w:type="dxa"/>
          </w:tcPr>
          <w:p w14:paraId="13ADD863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59</w:t>
            </w:r>
          </w:p>
        </w:tc>
        <w:tc>
          <w:tcPr>
            <w:tcW w:w="1350" w:type="dxa"/>
          </w:tcPr>
          <w:p w14:paraId="0F5303D7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9723</w:t>
            </w:r>
          </w:p>
        </w:tc>
      </w:tr>
      <w:tr w:rsidR="00C23274" w:rsidRPr="00C23274" w14:paraId="1DC200EE" w14:textId="77777777" w:rsidTr="00C23274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372D5819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99915E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6ABEA1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28.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9200D84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.7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DB3516D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3479F95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23274" w:rsidRPr="00C23274" w14:paraId="4C405A5F" w14:textId="77777777" w:rsidTr="00C23274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36AA7038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39FF24E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A1F6BA2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2327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9604.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27102C3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483D5AB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0A8F15D" w14:textId="77777777" w:rsidR="00C23274" w:rsidRPr="00C23274" w:rsidRDefault="00C23274" w:rsidP="00C2327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331F77EC" w14:textId="64487FE8" w:rsidR="00C23274" w:rsidRPr="00C23274" w:rsidRDefault="00C23274" w:rsidP="00C23274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C23274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11.309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C23274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) = 148.69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C23274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*Accession) = 14.63</w:t>
      </w:r>
    </w:p>
    <w:p w14:paraId="4255385F" w14:textId="6D3E03D8" w:rsidR="00156425" w:rsidRPr="002202A5" w:rsidRDefault="00156425" w:rsidP="00156425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11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grain yield/plot(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65"/>
        <w:gridCol w:w="764"/>
        <w:gridCol w:w="1124"/>
        <w:gridCol w:w="1149"/>
        <w:gridCol w:w="1046"/>
        <w:gridCol w:w="1150"/>
      </w:tblGrid>
      <w:tr w:rsidR="00156425" w:rsidRPr="00156425" w14:paraId="67449CFA" w14:textId="77777777" w:rsidTr="00D95D75">
        <w:trPr>
          <w:trHeight w:val="415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7E0D9C53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B330919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FF0E21F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1F713C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C4810EC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3BDE69B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156425" w:rsidRPr="00156425" w14:paraId="71D41120" w14:textId="77777777" w:rsidTr="00D95D75">
        <w:trPr>
          <w:trHeight w:val="400"/>
        </w:trPr>
        <w:tc>
          <w:tcPr>
            <w:tcW w:w="3312" w:type="dxa"/>
            <w:tcBorders>
              <w:top w:val="single" w:sz="4" w:space="0" w:color="auto"/>
            </w:tcBorders>
          </w:tcPr>
          <w:p w14:paraId="4E470666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CD6042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2F2785B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96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AFFED43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982.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73DF1A5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E6C0A4D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156425" w:rsidRPr="00156425" w14:paraId="6B65F121" w14:textId="77777777" w:rsidTr="00D95D75">
        <w:trPr>
          <w:trHeight w:val="432"/>
        </w:trPr>
        <w:tc>
          <w:tcPr>
            <w:tcW w:w="3312" w:type="dxa"/>
          </w:tcPr>
          <w:p w14:paraId="6FA1DAB4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2F5022C1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3052073A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1291</w:t>
            </w:r>
          </w:p>
        </w:tc>
        <w:tc>
          <w:tcPr>
            <w:tcW w:w="1260" w:type="dxa"/>
          </w:tcPr>
          <w:p w14:paraId="55EC0FFD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60645.6</w:t>
            </w:r>
          </w:p>
        </w:tc>
        <w:tc>
          <w:tcPr>
            <w:tcW w:w="1170" w:type="dxa"/>
          </w:tcPr>
          <w:p w14:paraId="5C2E4788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10.32</w:t>
            </w:r>
          </w:p>
        </w:tc>
        <w:tc>
          <w:tcPr>
            <w:tcW w:w="1350" w:type="dxa"/>
          </w:tcPr>
          <w:p w14:paraId="767B1873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156425" w:rsidRPr="00156425" w14:paraId="6F3EFDFA" w14:textId="77777777" w:rsidTr="00D95D75">
        <w:trPr>
          <w:trHeight w:val="415"/>
        </w:trPr>
        <w:tc>
          <w:tcPr>
            <w:tcW w:w="3312" w:type="dxa"/>
          </w:tcPr>
          <w:p w14:paraId="40E07AD8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7ED5940C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629D798F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782</w:t>
            </w:r>
          </w:p>
        </w:tc>
        <w:tc>
          <w:tcPr>
            <w:tcW w:w="1260" w:type="dxa"/>
          </w:tcPr>
          <w:p w14:paraId="4E4D3DB0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95.4</w:t>
            </w:r>
          </w:p>
        </w:tc>
        <w:tc>
          <w:tcPr>
            <w:tcW w:w="1170" w:type="dxa"/>
          </w:tcPr>
          <w:p w14:paraId="04446182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4E5D602A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156425" w:rsidRPr="00156425" w14:paraId="67C366AB" w14:textId="77777777" w:rsidTr="00D95D75">
        <w:trPr>
          <w:trHeight w:val="415"/>
        </w:trPr>
        <w:tc>
          <w:tcPr>
            <w:tcW w:w="3312" w:type="dxa"/>
          </w:tcPr>
          <w:p w14:paraId="5EA24E0A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1398B6F8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64AFF9B2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71546</w:t>
            </w:r>
          </w:p>
        </w:tc>
        <w:tc>
          <w:tcPr>
            <w:tcW w:w="1260" w:type="dxa"/>
          </w:tcPr>
          <w:p w14:paraId="4E0B04F2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577.3</w:t>
            </w:r>
          </w:p>
        </w:tc>
        <w:tc>
          <w:tcPr>
            <w:tcW w:w="1170" w:type="dxa"/>
          </w:tcPr>
          <w:p w14:paraId="17C9853E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02.46</w:t>
            </w:r>
          </w:p>
        </w:tc>
        <w:tc>
          <w:tcPr>
            <w:tcW w:w="1350" w:type="dxa"/>
          </w:tcPr>
          <w:p w14:paraId="29096062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156425" w:rsidRPr="00156425" w14:paraId="612EB0F4" w14:textId="77777777" w:rsidTr="00D95D75">
        <w:trPr>
          <w:trHeight w:val="415"/>
        </w:trPr>
        <w:tc>
          <w:tcPr>
            <w:tcW w:w="3312" w:type="dxa"/>
          </w:tcPr>
          <w:p w14:paraId="4E468A82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033C75A5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4179FB4E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014</w:t>
            </w:r>
          </w:p>
        </w:tc>
        <w:tc>
          <w:tcPr>
            <w:tcW w:w="1260" w:type="dxa"/>
          </w:tcPr>
          <w:p w14:paraId="7FAABA4C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53.6</w:t>
            </w:r>
          </w:p>
        </w:tc>
        <w:tc>
          <w:tcPr>
            <w:tcW w:w="1170" w:type="dxa"/>
          </w:tcPr>
          <w:p w14:paraId="53B9FA15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40</w:t>
            </w:r>
          </w:p>
        </w:tc>
        <w:tc>
          <w:tcPr>
            <w:tcW w:w="1350" w:type="dxa"/>
          </w:tcPr>
          <w:p w14:paraId="20BBD6DD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849</w:t>
            </w:r>
          </w:p>
        </w:tc>
      </w:tr>
      <w:tr w:rsidR="00156425" w:rsidRPr="00156425" w14:paraId="0E4C361F" w14:textId="77777777" w:rsidTr="00D95D75">
        <w:trPr>
          <w:trHeight w:val="415"/>
        </w:trPr>
        <w:tc>
          <w:tcPr>
            <w:tcW w:w="3312" w:type="dxa"/>
            <w:tcBorders>
              <w:bottom w:val="single" w:sz="4" w:space="0" w:color="auto"/>
            </w:tcBorders>
          </w:tcPr>
          <w:p w14:paraId="57476438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8DCA18A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32E2C3B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175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63D25D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1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98A083D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F6AC675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156425" w:rsidRPr="00156425" w14:paraId="378F818A" w14:textId="77777777" w:rsidTr="00D95D75">
        <w:trPr>
          <w:trHeight w:val="415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1CC4FEE8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C73D43C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2A1E65B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56425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2748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80EDB64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D037D39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9E7AAC8" w14:textId="77777777" w:rsidR="00156425" w:rsidRPr="00156425" w:rsidRDefault="00156425" w:rsidP="00156425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6BB6CB06" w14:textId="3AFD9D94" w:rsidR="00156425" w:rsidRPr="00156425" w:rsidRDefault="00156425" w:rsidP="00156425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156425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151.91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156425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) = 9.20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156425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*Accession) = 8.86</w:t>
      </w:r>
    </w:p>
    <w:p w14:paraId="59487831" w14:textId="77777777" w:rsidR="00C23274" w:rsidRPr="00C23274" w:rsidRDefault="00C23274" w:rsidP="00C23274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6FF967B3" w14:textId="067F3631" w:rsidR="007D576B" w:rsidRPr="002202A5" w:rsidRDefault="007D576B" w:rsidP="007D576B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12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 w:rsidR="00945C3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reduction(%) in seed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 yield/plot(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58"/>
        <w:gridCol w:w="760"/>
        <w:gridCol w:w="1146"/>
        <w:gridCol w:w="1146"/>
        <w:gridCol w:w="1043"/>
        <w:gridCol w:w="1145"/>
      </w:tblGrid>
      <w:tr w:rsidR="007D576B" w:rsidRPr="007D576B" w14:paraId="1F297712" w14:textId="77777777" w:rsidTr="00D95D75">
        <w:trPr>
          <w:trHeight w:val="415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3926473A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C874E6C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DD82A40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8D9A8C0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12B9CE0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12E1005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7D576B" w:rsidRPr="007D576B" w14:paraId="67E6996C" w14:textId="77777777" w:rsidTr="00D95D75">
        <w:trPr>
          <w:trHeight w:val="400"/>
        </w:trPr>
        <w:tc>
          <w:tcPr>
            <w:tcW w:w="3312" w:type="dxa"/>
            <w:tcBorders>
              <w:top w:val="single" w:sz="4" w:space="0" w:color="auto"/>
            </w:tcBorders>
          </w:tcPr>
          <w:p w14:paraId="14C9AC8F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7ED9436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05BA02E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9.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61CBFE8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9.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7FAEDCA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081354D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7D576B" w:rsidRPr="007D576B" w14:paraId="33693628" w14:textId="77777777" w:rsidTr="00D95D75">
        <w:trPr>
          <w:trHeight w:val="432"/>
        </w:trPr>
        <w:tc>
          <w:tcPr>
            <w:tcW w:w="3312" w:type="dxa"/>
          </w:tcPr>
          <w:p w14:paraId="1498A4E5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3EFAA4CE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309154D8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9424.6</w:t>
            </w:r>
          </w:p>
        </w:tc>
        <w:tc>
          <w:tcPr>
            <w:tcW w:w="1260" w:type="dxa"/>
          </w:tcPr>
          <w:p w14:paraId="5270AC6C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9712.3</w:t>
            </w:r>
          </w:p>
        </w:tc>
        <w:tc>
          <w:tcPr>
            <w:tcW w:w="1170" w:type="dxa"/>
          </w:tcPr>
          <w:p w14:paraId="47938FCA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20.14</w:t>
            </w:r>
          </w:p>
        </w:tc>
        <w:tc>
          <w:tcPr>
            <w:tcW w:w="1350" w:type="dxa"/>
          </w:tcPr>
          <w:p w14:paraId="03000916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1</w:t>
            </w:r>
          </w:p>
        </w:tc>
      </w:tr>
      <w:tr w:rsidR="007D576B" w:rsidRPr="007D576B" w14:paraId="53A40B37" w14:textId="77777777" w:rsidTr="00D95D75">
        <w:trPr>
          <w:trHeight w:val="415"/>
        </w:trPr>
        <w:tc>
          <w:tcPr>
            <w:tcW w:w="3312" w:type="dxa"/>
          </w:tcPr>
          <w:p w14:paraId="664F79F8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1206FCFB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3123F384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58.2</w:t>
            </w:r>
          </w:p>
        </w:tc>
        <w:tc>
          <w:tcPr>
            <w:tcW w:w="1260" w:type="dxa"/>
          </w:tcPr>
          <w:p w14:paraId="4B41C99F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89.5</w:t>
            </w:r>
          </w:p>
        </w:tc>
        <w:tc>
          <w:tcPr>
            <w:tcW w:w="1170" w:type="dxa"/>
          </w:tcPr>
          <w:p w14:paraId="35E0BB38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097B20C0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7D576B" w:rsidRPr="007D576B" w14:paraId="6CBBD48A" w14:textId="77777777" w:rsidTr="00D95D75">
        <w:trPr>
          <w:trHeight w:val="415"/>
        </w:trPr>
        <w:tc>
          <w:tcPr>
            <w:tcW w:w="3312" w:type="dxa"/>
          </w:tcPr>
          <w:p w14:paraId="574F0FED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0F22D3DD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462673D1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283.0</w:t>
            </w:r>
          </w:p>
        </w:tc>
        <w:tc>
          <w:tcPr>
            <w:tcW w:w="1260" w:type="dxa"/>
          </w:tcPr>
          <w:p w14:paraId="4C35EB0C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64.2</w:t>
            </w:r>
          </w:p>
        </w:tc>
        <w:tc>
          <w:tcPr>
            <w:tcW w:w="1170" w:type="dxa"/>
          </w:tcPr>
          <w:p w14:paraId="4B870832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.43</w:t>
            </w:r>
          </w:p>
        </w:tc>
        <w:tc>
          <w:tcPr>
            <w:tcW w:w="1350" w:type="dxa"/>
          </w:tcPr>
          <w:p w14:paraId="16524207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7D576B" w:rsidRPr="007D576B" w14:paraId="558BF0F6" w14:textId="77777777" w:rsidTr="00D95D75">
        <w:trPr>
          <w:trHeight w:val="415"/>
        </w:trPr>
        <w:tc>
          <w:tcPr>
            <w:tcW w:w="3312" w:type="dxa"/>
          </w:tcPr>
          <w:p w14:paraId="7CD5B5B4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2DA8B919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3CD1AD8D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977.6</w:t>
            </w:r>
          </w:p>
        </w:tc>
        <w:tc>
          <w:tcPr>
            <w:tcW w:w="1260" w:type="dxa"/>
          </w:tcPr>
          <w:p w14:paraId="52FBE046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74.4</w:t>
            </w:r>
          </w:p>
        </w:tc>
        <w:tc>
          <w:tcPr>
            <w:tcW w:w="1170" w:type="dxa"/>
          </w:tcPr>
          <w:p w14:paraId="23D7C668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.01</w:t>
            </w:r>
          </w:p>
        </w:tc>
        <w:tc>
          <w:tcPr>
            <w:tcW w:w="1350" w:type="dxa"/>
          </w:tcPr>
          <w:p w14:paraId="27E3499E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00</w:t>
            </w:r>
          </w:p>
        </w:tc>
      </w:tr>
      <w:tr w:rsidR="007D576B" w:rsidRPr="007D576B" w14:paraId="495748F9" w14:textId="77777777" w:rsidTr="00D95D75">
        <w:trPr>
          <w:trHeight w:val="415"/>
        </w:trPr>
        <w:tc>
          <w:tcPr>
            <w:tcW w:w="3312" w:type="dxa"/>
            <w:tcBorders>
              <w:bottom w:val="single" w:sz="4" w:space="0" w:color="auto"/>
            </w:tcBorders>
          </w:tcPr>
          <w:p w14:paraId="74A800E7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C37A191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D3E1710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442.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2077D21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7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4583D4C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8344C13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7D576B" w:rsidRPr="007D576B" w14:paraId="08AF41EB" w14:textId="77777777" w:rsidTr="00D95D75">
        <w:trPr>
          <w:trHeight w:val="415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34974AA8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B17CC79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B0C15B3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7D576B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0505.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9A94267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D65431B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0CC4CE9" w14:textId="77777777" w:rsidR="007D576B" w:rsidRPr="007D576B" w:rsidRDefault="007D576B" w:rsidP="007D576B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46807B7C" w14:textId="77777777" w:rsidR="007D576B" w:rsidRPr="007D576B" w:rsidRDefault="007D576B" w:rsidP="007D576B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7D576B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16.576; CV (Rep*Water) = 57.09; CV (Rep*Water*Accession) = 36.71</w:t>
      </w:r>
    </w:p>
    <w:p w14:paraId="06095D38" w14:textId="7F75B09A" w:rsidR="009A55AD" w:rsidRPr="002202A5" w:rsidRDefault="009A55AD" w:rsidP="009A55AD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13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 w:rsidR="00870A74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s</w:t>
      </w:r>
      <w:r w:rsidR="00870A74" w:rsidRPr="00870A74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eed </w:t>
      </w:r>
      <w:r w:rsidR="00870A74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y</w:t>
      </w:r>
      <w:r w:rsidR="00870A74" w:rsidRPr="00870A74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ield (kg ha⁻¹)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896"/>
        <w:gridCol w:w="736"/>
        <w:gridCol w:w="1278"/>
        <w:gridCol w:w="1157"/>
        <w:gridCol w:w="1021"/>
        <w:gridCol w:w="1110"/>
      </w:tblGrid>
      <w:tr w:rsidR="009A55AD" w:rsidRPr="009A55AD" w14:paraId="11B536C7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53D21549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D87861C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330ABED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D406F13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BF20CC9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FE14F8A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9A55AD" w:rsidRPr="009A55AD" w14:paraId="33B3DE82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70033B5E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7098580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3535F2F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9642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0776631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9821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F9830A8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C8F621D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9A55AD" w:rsidRPr="009A55AD" w14:paraId="189308C0" w14:textId="77777777" w:rsidTr="00D95D75">
        <w:trPr>
          <w:trHeight w:hRule="exact" w:val="340"/>
        </w:trPr>
        <w:tc>
          <w:tcPr>
            <w:tcW w:w="3312" w:type="dxa"/>
          </w:tcPr>
          <w:p w14:paraId="166BF141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4612FDCA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619F0A8B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212E+07</w:t>
            </w:r>
          </w:p>
        </w:tc>
        <w:tc>
          <w:tcPr>
            <w:tcW w:w="1260" w:type="dxa"/>
          </w:tcPr>
          <w:p w14:paraId="2D64605F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6064582</w:t>
            </w:r>
          </w:p>
        </w:tc>
        <w:tc>
          <w:tcPr>
            <w:tcW w:w="1170" w:type="dxa"/>
          </w:tcPr>
          <w:p w14:paraId="7ED1E93C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10.39</w:t>
            </w:r>
          </w:p>
        </w:tc>
        <w:tc>
          <w:tcPr>
            <w:tcW w:w="1350" w:type="dxa"/>
          </w:tcPr>
          <w:p w14:paraId="55EDA300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9A55AD" w:rsidRPr="009A55AD" w14:paraId="7015F458" w14:textId="77777777" w:rsidTr="00D95D75">
        <w:trPr>
          <w:trHeight w:hRule="exact" w:val="340"/>
        </w:trPr>
        <w:tc>
          <w:tcPr>
            <w:tcW w:w="3312" w:type="dxa"/>
          </w:tcPr>
          <w:p w14:paraId="5BC367BE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lastRenderedPageBreak/>
              <w:t>Error Rep*Water</w:t>
            </w:r>
          </w:p>
        </w:tc>
        <w:tc>
          <w:tcPr>
            <w:tcW w:w="900" w:type="dxa"/>
          </w:tcPr>
          <w:p w14:paraId="726FD47D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4737B1E7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78153.9</w:t>
            </w:r>
          </w:p>
        </w:tc>
        <w:tc>
          <w:tcPr>
            <w:tcW w:w="1260" w:type="dxa"/>
          </w:tcPr>
          <w:p w14:paraId="3EB0B360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9538</w:t>
            </w:r>
          </w:p>
        </w:tc>
        <w:tc>
          <w:tcPr>
            <w:tcW w:w="1170" w:type="dxa"/>
          </w:tcPr>
          <w:p w14:paraId="1BDE3628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36D04C90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9A55AD" w:rsidRPr="009A55AD" w14:paraId="20F5BDE4" w14:textId="77777777" w:rsidTr="00D95D75">
        <w:trPr>
          <w:trHeight w:hRule="exact" w:val="340"/>
        </w:trPr>
        <w:tc>
          <w:tcPr>
            <w:tcW w:w="3312" w:type="dxa"/>
          </w:tcPr>
          <w:p w14:paraId="154BD17A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18AFF264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30F29B3B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.715E+07</w:t>
            </w:r>
          </w:p>
        </w:tc>
        <w:tc>
          <w:tcPr>
            <w:tcW w:w="1260" w:type="dxa"/>
          </w:tcPr>
          <w:p w14:paraId="6639E30C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57746</w:t>
            </w:r>
          </w:p>
        </w:tc>
        <w:tc>
          <w:tcPr>
            <w:tcW w:w="1170" w:type="dxa"/>
          </w:tcPr>
          <w:p w14:paraId="55C8418A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02.46</w:t>
            </w:r>
          </w:p>
        </w:tc>
        <w:tc>
          <w:tcPr>
            <w:tcW w:w="1350" w:type="dxa"/>
          </w:tcPr>
          <w:p w14:paraId="7E872079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9A55AD" w:rsidRPr="009A55AD" w14:paraId="4A2FC176" w14:textId="77777777" w:rsidTr="00D95D75">
        <w:trPr>
          <w:trHeight w:hRule="exact" w:val="340"/>
        </w:trPr>
        <w:tc>
          <w:tcPr>
            <w:tcW w:w="3312" w:type="dxa"/>
          </w:tcPr>
          <w:p w14:paraId="0E829817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4311700A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0F0406A1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014341</w:t>
            </w:r>
          </w:p>
        </w:tc>
        <w:tc>
          <w:tcPr>
            <w:tcW w:w="1260" w:type="dxa"/>
          </w:tcPr>
          <w:p w14:paraId="287EFD8C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5359</w:t>
            </w:r>
          </w:p>
        </w:tc>
        <w:tc>
          <w:tcPr>
            <w:tcW w:w="1170" w:type="dxa"/>
          </w:tcPr>
          <w:p w14:paraId="2AD19A09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40</w:t>
            </w:r>
          </w:p>
        </w:tc>
        <w:tc>
          <w:tcPr>
            <w:tcW w:w="1350" w:type="dxa"/>
          </w:tcPr>
          <w:p w14:paraId="460F0B42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850</w:t>
            </w:r>
          </w:p>
        </w:tc>
      </w:tr>
      <w:tr w:rsidR="009A55AD" w:rsidRPr="009A55AD" w14:paraId="4103AB30" w14:textId="77777777" w:rsidTr="00D95D75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251DA795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DB2BF30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5DA041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17580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BD9B55B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13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0F3270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0EA604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9A55AD" w:rsidRPr="009A55AD" w14:paraId="0154E93F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44CB3212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24CAA04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2232E41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9A55AD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.275E+0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AB21C13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DEBE20A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D4B6B01" w14:textId="77777777" w:rsidR="009A55AD" w:rsidRPr="009A55AD" w:rsidRDefault="009A55AD" w:rsidP="009A55AD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3184CE4F" w14:textId="77777777" w:rsidR="009A55AD" w:rsidRPr="009A55AD" w:rsidRDefault="009A55AD" w:rsidP="009A55AD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9A55AD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1519.1; CV (Rep*Water) = 9.20; CV (Rep*Water*Accession) = 8.86</w:t>
      </w:r>
    </w:p>
    <w:p w14:paraId="6AEF3B3D" w14:textId="77777777" w:rsidR="00D73B91" w:rsidRPr="00D73B91" w:rsidRDefault="00D73B91" w:rsidP="00D73B91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3A9422E2" w14:textId="5C1BE3BA" w:rsidR="00D73B91" w:rsidRPr="002202A5" w:rsidRDefault="00D73B91" w:rsidP="00D73B91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14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reduction (%) for s</w:t>
      </w:r>
      <w:r w:rsidRPr="00870A74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eed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y</w:t>
      </w:r>
      <w:r w:rsidRPr="00870A74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ield (kg ha⁻¹)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39"/>
        <w:gridCol w:w="753"/>
        <w:gridCol w:w="1167"/>
        <w:gridCol w:w="1167"/>
        <w:gridCol w:w="1037"/>
        <w:gridCol w:w="1135"/>
      </w:tblGrid>
      <w:tr w:rsidR="00D73B91" w:rsidRPr="00D73B91" w14:paraId="579E03EF" w14:textId="77777777" w:rsidTr="00D73B91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511C53FC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6CECE93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6D7CA0D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F6F16BD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3C8051D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B78E2B5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D73B91" w:rsidRPr="00D73B91" w14:paraId="2E2783F3" w14:textId="77777777" w:rsidTr="00D73B91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6409BAEB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454B411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08CE331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94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7F4A1AC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97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EEB1947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C3591CE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D73B91" w:rsidRPr="00D73B91" w14:paraId="4A29DCE3" w14:textId="77777777" w:rsidTr="00D73B91">
        <w:trPr>
          <w:trHeight w:hRule="exact" w:val="340"/>
        </w:trPr>
        <w:tc>
          <w:tcPr>
            <w:tcW w:w="3312" w:type="dxa"/>
          </w:tcPr>
          <w:p w14:paraId="3CFDBB59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6D091667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10AD5BCA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942465</w:t>
            </w:r>
          </w:p>
        </w:tc>
        <w:tc>
          <w:tcPr>
            <w:tcW w:w="1260" w:type="dxa"/>
          </w:tcPr>
          <w:p w14:paraId="65A71D49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971232</w:t>
            </w:r>
          </w:p>
        </w:tc>
        <w:tc>
          <w:tcPr>
            <w:tcW w:w="1170" w:type="dxa"/>
          </w:tcPr>
          <w:p w14:paraId="571B6F9B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20.14</w:t>
            </w:r>
          </w:p>
        </w:tc>
        <w:tc>
          <w:tcPr>
            <w:tcW w:w="1350" w:type="dxa"/>
          </w:tcPr>
          <w:p w14:paraId="52957156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1</w:t>
            </w:r>
          </w:p>
        </w:tc>
      </w:tr>
      <w:tr w:rsidR="00D73B91" w:rsidRPr="00D73B91" w14:paraId="5498C7D4" w14:textId="77777777" w:rsidTr="00D73B91">
        <w:trPr>
          <w:trHeight w:hRule="exact" w:val="340"/>
        </w:trPr>
        <w:tc>
          <w:tcPr>
            <w:tcW w:w="3312" w:type="dxa"/>
          </w:tcPr>
          <w:p w14:paraId="430BD8D7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388A8AEB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360038E8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5818</w:t>
            </w:r>
          </w:p>
        </w:tc>
        <w:tc>
          <w:tcPr>
            <w:tcW w:w="1260" w:type="dxa"/>
          </w:tcPr>
          <w:p w14:paraId="4193E676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8954</w:t>
            </w:r>
          </w:p>
        </w:tc>
        <w:tc>
          <w:tcPr>
            <w:tcW w:w="1170" w:type="dxa"/>
          </w:tcPr>
          <w:p w14:paraId="61FD0FF6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445A3B11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D73B91" w:rsidRPr="00D73B91" w14:paraId="7F6F0057" w14:textId="77777777" w:rsidTr="00D73B91">
        <w:trPr>
          <w:trHeight w:hRule="exact" w:val="340"/>
        </w:trPr>
        <w:tc>
          <w:tcPr>
            <w:tcW w:w="3312" w:type="dxa"/>
          </w:tcPr>
          <w:p w14:paraId="0436E2E4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48AAF442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616960FD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28300</w:t>
            </w:r>
          </w:p>
        </w:tc>
        <w:tc>
          <w:tcPr>
            <w:tcW w:w="1260" w:type="dxa"/>
          </w:tcPr>
          <w:p w14:paraId="22BAC206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6415</w:t>
            </w:r>
          </w:p>
        </w:tc>
        <w:tc>
          <w:tcPr>
            <w:tcW w:w="1170" w:type="dxa"/>
          </w:tcPr>
          <w:p w14:paraId="71B21A2C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.43</w:t>
            </w:r>
          </w:p>
        </w:tc>
        <w:tc>
          <w:tcPr>
            <w:tcW w:w="1350" w:type="dxa"/>
          </w:tcPr>
          <w:p w14:paraId="58A2FA73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D73B91" w:rsidRPr="00D73B91" w14:paraId="66B7D7FD" w14:textId="77777777" w:rsidTr="00D73B91">
        <w:trPr>
          <w:trHeight w:hRule="exact" w:val="340"/>
        </w:trPr>
        <w:tc>
          <w:tcPr>
            <w:tcW w:w="3312" w:type="dxa"/>
          </w:tcPr>
          <w:p w14:paraId="606CFF64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508E8DD9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07E4949A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97755</w:t>
            </w:r>
          </w:p>
        </w:tc>
        <w:tc>
          <w:tcPr>
            <w:tcW w:w="1260" w:type="dxa"/>
          </w:tcPr>
          <w:p w14:paraId="67259875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7444</w:t>
            </w:r>
          </w:p>
        </w:tc>
        <w:tc>
          <w:tcPr>
            <w:tcW w:w="1170" w:type="dxa"/>
          </w:tcPr>
          <w:p w14:paraId="2856A968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.01</w:t>
            </w:r>
          </w:p>
        </w:tc>
        <w:tc>
          <w:tcPr>
            <w:tcW w:w="1350" w:type="dxa"/>
          </w:tcPr>
          <w:p w14:paraId="1FADB9A6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20</w:t>
            </w:r>
          </w:p>
        </w:tc>
      </w:tr>
      <w:tr w:rsidR="00D73B91" w:rsidRPr="00D73B91" w14:paraId="6F6A5D12" w14:textId="77777777" w:rsidTr="00D73B91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35E5F813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26AD1B5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FC00AA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4427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CB279E2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7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5FAC42C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0448335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D73B91" w:rsidRPr="00D73B91" w14:paraId="593BA282" w14:textId="77777777" w:rsidTr="00D73B91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5E816D0E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641931F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CB5C85B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D73B91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05055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D41876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7BB32B1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394A99C" w14:textId="77777777" w:rsidR="00D73B91" w:rsidRPr="00D73B91" w:rsidRDefault="00D73B91" w:rsidP="00D73B91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7A30E467" w14:textId="74230EFF" w:rsidR="00D73B91" w:rsidRPr="00D73B91" w:rsidRDefault="00D73B91" w:rsidP="00D73B91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D73B91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165.76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D73B91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) = 57.09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D73B91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*Accession) = 3671</w:t>
      </w:r>
    </w:p>
    <w:p w14:paraId="40B7498A" w14:textId="77777777" w:rsidR="00D73B91" w:rsidRPr="00D73B91" w:rsidRDefault="00D73B91" w:rsidP="00D73B91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7C43ABD2" w14:textId="31DEC618" w:rsidR="00070E34" w:rsidRPr="002202A5" w:rsidRDefault="00070E34" w:rsidP="00070E34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15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yield tolerance index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58"/>
        <w:gridCol w:w="760"/>
        <w:gridCol w:w="1146"/>
        <w:gridCol w:w="1146"/>
        <w:gridCol w:w="1043"/>
        <w:gridCol w:w="1145"/>
      </w:tblGrid>
      <w:tr w:rsidR="00070E34" w:rsidRPr="00070E34" w14:paraId="40A7E2CF" w14:textId="77777777" w:rsidTr="00070E34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567F6433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033CC4B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E315C4D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AE9D9D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3E146E2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4692471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070E34" w:rsidRPr="00070E34" w14:paraId="18287D55" w14:textId="77777777" w:rsidTr="00070E34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03B4FE4A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18BFD40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27F6C13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16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D61D6FD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8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D8189B1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D8C3DB7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070E34" w:rsidRPr="00070E34" w14:paraId="6F0EEDC0" w14:textId="77777777" w:rsidTr="00070E34">
        <w:trPr>
          <w:trHeight w:hRule="exact" w:val="340"/>
        </w:trPr>
        <w:tc>
          <w:tcPr>
            <w:tcW w:w="3312" w:type="dxa"/>
          </w:tcPr>
          <w:p w14:paraId="645CF646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5D60D7CF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67440E1E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5.5966</w:t>
            </w:r>
          </w:p>
        </w:tc>
        <w:tc>
          <w:tcPr>
            <w:tcW w:w="1260" w:type="dxa"/>
          </w:tcPr>
          <w:p w14:paraId="38DE80A5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.7983</w:t>
            </w:r>
          </w:p>
        </w:tc>
        <w:tc>
          <w:tcPr>
            <w:tcW w:w="1170" w:type="dxa"/>
          </w:tcPr>
          <w:p w14:paraId="4AFA1B6C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56.84</w:t>
            </w:r>
          </w:p>
        </w:tc>
        <w:tc>
          <w:tcPr>
            <w:tcW w:w="1350" w:type="dxa"/>
          </w:tcPr>
          <w:p w14:paraId="77FAE422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070E34" w:rsidRPr="00070E34" w14:paraId="78E5A2C6" w14:textId="77777777" w:rsidTr="00070E34">
        <w:trPr>
          <w:trHeight w:hRule="exact" w:val="340"/>
        </w:trPr>
        <w:tc>
          <w:tcPr>
            <w:tcW w:w="3312" w:type="dxa"/>
          </w:tcPr>
          <w:p w14:paraId="2AC3D344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358C9C90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6E5F1760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919</w:t>
            </w:r>
          </w:p>
        </w:tc>
        <w:tc>
          <w:tcPr>
            <w:tcW w:w="1260" w:type="dxa"/>
          </w:tcPr>
          <w:p w14:paraId="5110C0A0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30</w:t>
            </w:r>
          </w:p>
        </w:tc>
        <w:tc>
          <w:tcPr>
            <w:tcW w:w="1170" w:type="dxa"/>
          </w:tcPr>
          <w:p w14:paraId="0ABA929E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32977EBB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070E34" w:rsidRPr="00070E34" w14:paraId="15BAD9D6" w14:textId="77777777" w:rsidTr="00070E34">
        <w:trPr>
          <w:trHeight w:hRule="exact" w:val="340"/>
        </w:trPr>
        <w:tc>
          <w:tcPr>
            <w:tcW w:w="3312" w:type="dxa"/>
          </w:tcPr>
          <w:p w14:paraId="1CA273C7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1F4057DC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0277601A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3191</w:t>
            </w:r>
          </w:p>
        </w:tc>
        <w:tc>
          <w:tcPr>
            <w:tcW w:w="1260" w:type="dxa"/>
          </w:tcPr>
          <w:p w14:paraId="38AE7C5E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660</w:t>
            </w:r>
          </w:p>
        </w:tc>
        <w:tc>
          <w:tcPr>
            <w:tcW w:w="1170" w:type="dxa"/>
          </w:tcPr>
          <w:p w14:paraId="18E60176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.73</w:t>
            </w:r>
          </w:p>
        </w:tc>
        <w:tc>
          <w:tcPr>
            <w:tcW w:w="1350" w:type="dxa"/>
          </w:tcPr>
          <w:p w14:paraId="4AD2D825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4</w:t>
            </w:r>
          </w:p>
        </w:tc>
      </w:tr>
      <w:tr w:rsidR="00070E34" w:rsidRPr="00070E34" w14:paraId="7BBC79D9" w14:textId="77777777" w:rsidTr="00070E34">
        <w:trPr>
          <w:trHeight w:hRule="exact" w:val="340"/>
        </w:trPr>
        <w:tc>
          <w:tcPr>
            <w:tcW w:w="3312" w:type="dxa"/>
          </w:tcPr>
          <w:p w14:paraId="3C43AAC7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0AFB6B70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6A5564AD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7528</w:t>
            </w:r>
          </w:p>
        </w:tc>
        <w:tc>
          <w:tcPr>
            <w:tcW w:w="1260" w:type="dxa"/>
          </w:tcPr>
          <w:p w14:paraId="69043B81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438</w:t>
            </w:r>
          </w:p>
        </w:tc>
        <w:tc>
          <w:tcPr>
            <w:tcW w:w="1170" w:type="dxa"/>
          </w:tcPr>
          <w:p w14:paraId="626BAAF6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81</w:t>
            </w:r>
          </w:p>
        </w:tc>
        <w:tc>
          <w:tcPr>
            <w:tcW w:w="1350" w:type="dxa"/>
          </w:tcPr>
          <w:p w14:paraId="578A9D2C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74</w:t>
            </w:r>
          </w:p>
        </w:tc>
      </w:tr>
      <w:tr w:rsidR="00070E34" w:rsidRPr="00070E34" w14:paraId="45AE4283" w14:textId="77777777" w:rsidTr="00070E34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089B6402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C58630A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5DC46F4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.90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E9AF40E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4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9188D7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F3B6C16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070E34" w:rsidRPr="00070E34" w14:paraId="59569505" w14:textId="77777777" w:rsidTr="00070E34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493A701C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1EBB7D0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AF79801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1.680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8F3859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C71B44E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11EE57C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5F272F84" w14:textId="132BBAA2" w:rsidR="00070E34" w:rsidRPr="00070E34" w:rsidRDefault="00070E34" w:rsidP="00070E34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070E34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0.5100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070E34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) = 29.72</w:t>
      </w:r>
      <w:r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 xml:space="preserve">; </w:t>
      </w:r>
      <w:r w:rsidRPr="00070E34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CV (Rep*Water*Accession) = 30.50</w:t>
      </w:r>
    </w:p>
    <w:p w14:paraId="52D376CB" w14:textId="77777777" w:rsidR="00070E34" w:rsidRPr="00070E34" w:rsidRDefault="00070E34" w:rsidP="00070E34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2D358A83" w14:textId="4E986A05" w:rsidR="00070E34" w:rsidRPr="002202A5" w:rsidRDefault="00070E34" w:rsidP="00070E34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16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drought tolerance index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40"/>
        <w:gridCol w:w="753"/>
        <w:gridCol w:w="1141"/>
        <w:gridCol w:w="1137"/>
        <w:gridCol w:w="1091"/>
        <w:gridCol w:w="1136"/>
      </w:tblGrid>
      <w:tr w:rsidR="00070E34" w:rsidRPr="00070E34" w14:paraId="2E831704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1498762E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7FA6DB8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D500FBA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3780AEB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F47A3A0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A5D0B31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070E34" w:rsidRPr="00070E34" w14:paraId="7C659A86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7616C17A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2095B08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BF62989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4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DA42843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2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DA974B9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8EFA3A3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070E34" w:rsidRPr="00070E34" w14:paraId="298B77C4" w14:textId="77777777" w:rsidTr="00D95D75">
        <w:trPr>
          <w:trHeight w:hRule="exact" w:val="340"/>
        </w:trPr>
        <w:tc>
          <w:tcPr>
            <w:tcW w:w="3312" w:type="dxa"/>
          </w:tcPr>
          <w:p w14:paraId="60E5FF9D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728C0A77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017A6EAC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8.2393</w:t>
            </w:r>
          </w:p>
        </w:tc>
        <w:tc>
          <w:tcPr>
            <w:tcW w:w="1260" w:type="dxa"/>
          </w:tcPr>
          <w:p w14:paraId="50F45E47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4.1196</w:t>
            </w:r>
          </w:p>
        </w:tc>
        <w:tc>
          <w:tcPr>
            <w:tcW w:w="1170" w:type="dxa"/>
          </w:tcPr>
          <w:p w14:paraId="49D1A090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489.32</w:t>
            </w:r>
          </w:p>
        </w:tc>
        <w:tc>
          <w:tcPr>
            <w:tcW w:w="1350" w:type="dxa"/>
          </w:tcPr>
          <w:p w14:paraId="0A09804B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070E34" w:rsidRPr="00070E34" w14:paraId="576B025A" w14:textId="77777777" w:rsidTr="00D95D75">
        <w:trPr>
          <w:trHeight w:hRule="exact" w:val="340"/>
        </w:trPr>
        <w:tc>
          <w:tcPr>
            <w:tcW w:w="3312" w:type="dxa"/>
          </w:tcPr>
          <w:p w14:paraId="667E6EB8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1B6A84DA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60776A46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76</w:t>
            </w:r>
          </w:p>
        </w:tc>
        <w:tc>
          <w:tcPr>
            <w:tcW w:w="1260" w:type="dxa"/>
          </w:tcPr>
          <w:p w14:paraId="6034D96B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69</w:t>
            </w:r>
          </w:p>
        </w:tc>
        <w:tc>
          <w:tcPr>
            <w:tcW w:w="1170" w:type="dxa"/>
          </w:tcPr>
          <w:p w14:paraId="6685BD7A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33C2E8D5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070E34" w:rsidRPr="00070E34" w14:paraId="0700E26D" w14:textId="77777777" w:rsidTr="00D95D75">
        <w:trPr>
          <w:trHeight w:hRule="exact" w:val="340"/>
        </w:trPr>
        <w:tc>
          <w:tcPr>
            <w:tcW w:w="3312" w:type="dxa"/>
          </w:tcPr>
          <w:p w14:paraId="3F4621C5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008A4BB3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5486D04B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1.8593</w:t>
            </w:r>
          </w:p>
        </w:tc>
        <w:tc>
          <w:tcPr>
            <w:tcW w:w="1260" w:type="dxa"/>
          </w:tcPr>
          <w:p w14:paraId="52F1A4EA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5930</w:t>
            </w:r>
          </w:p>
        </w:tc>
        <w:tc>
          <w:tcPr>
            <w:tcW w:w="1170" w:type="dxa"/>
          </w:tcPr>
          <w:p w14:paraId="1B5077E2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70.56</w:t>
            </w:r>
          </w:p>
        </w:tc>
        <w:tc>
          <w:tcPr>
            <w:tcW w:w="1350" w:type="dxa"/>
          </w:tcPr>
          <w:p w14:paraId="7913C887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070E34" w:rsidRPr="00070E34" w14:paraId="2FF6D46C" w14:textId="77777777" w:rsidTr="00D95D75">
        <w:trPr>
          <w:trHeight w:hRule="exact" w:val="340"/>
        </w:trPr>
        <w:tc>
          <w:tcPr>
            <w:tcW w:w="3312" w:type="dxa"/>
          </w:tcPr>
          <w:p w14:paraId="47FB1AFB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0746EF8C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4760719A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6.3408</w:t>
            </w:r>
          </w:p>
        </w:tc>
        <w:tc>
          <w:tcPr>
            <w:tcW w:w="1260" w:type="dxa"/>
          </w:tcPr>
          <w:p w14:paraId="59F2ED12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4085</w:t>
            </w:r>
          </w:p>
        </w:tc>
        <w:tc>
          <w:tcPr>
            <w:tcW w:w="1170" w:type="dxa"/>
          </w:tcPr>
          <w:p w14:paraId="577DBA5B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.09</w:t>
            </w:r>
          </w:p>
        </w:tc>
        <w:tc>
          <w:tcPr>
            <w:tcW w:w="1350" w:type="dxa"/>
          </w:tcPr>
          <w:p w14:paraId="0D6327B4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070E34" w:rsidRPr="00070E34" w14:paraId="75FC5227" w14:textId="77777777" w:rsidTr="00D95D75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2B3FF745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lastRenderedPageBreak/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FFDE935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AE8799C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.709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8E29F8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2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FECCFD6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AEDF5D2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070E34" w:rsidRPr="00070E34" w14:paraId="3E058063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6BE88C57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35CCE48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A62708E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070E3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99.180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D84CD9B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AD07ADE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065C07" w14:textId="77777777" w:rsidR="00070E34" w:rsidRPr="00070E34" w:rsidRDefault="00070E34" w:rsidP="00070E3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741B3BF0" w14:textId="77777777" w:rsidR="00070E34" w:rsidRPr="00070E34" w:rsidRDefault="00070E34" w:rsidP="00070E34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070E34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0.7145; CV (Rep*Water) = 11.64; CV (Rep*Water*Accession) = 21.03</w:t>
      </w:r>
    </w:p>
    <w:p w14:paraId="1341BC7F" w14:textId="77777777" w:rsidR="00CC0104" w:rsidRPr="00CC0104" w:rsidRDefault="00CC0104" w:rsidP="00CC0104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2BC5E5D7" w14:textId="38FBBBED" w:rsidR="00CC0104" w:rsidRPr="002202A5" w:rsidRDefault="00CC0104" w:rsidP="00CC0104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17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weight of 1000 seeds(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74"/>
        <w:gridCol w:w="767"/>
        <w:gridCol w:w="1151"/>
        <w:gridCol w:w="1151"/>
        <w:gridCol w:w="1000"/>
        <w:gridCol w:w="1155"/>
      </w:tblGrid>
      <w:tr w:rsidR="00CC0104" w:rsidRPr="00CC0104" w14:paraId="6CFCCF0F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1984B94A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3C51C49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BDACC2D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3D7A1E7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26B06AA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EB893D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CC0104" w:rsidRPr="00CC0104" w14:paraId="481B3002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39A073DA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B894058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B765B1E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228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925DFF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6139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82CE024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C9FC37B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C0104" w:rsidRPr="00CC0104" w14:paraId="587178A2" w14:textId="77777777" w:rsidTr="00D95D75">
        <w:trPr>
          <w:trHeight w:hRule="exact" w:val="340"/>
        </w:trPr>
        <w:tc>
          <w:tcPr>
            <w:tcW w:w="3312" w:type="dxa"/>
          </w:tcPr>
          <w:p w14:paraId="560D8CF9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60E61AE6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76A2DFB7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1.3029</w:t>
            </w:r>
          </w:p>
        </w:tc>
        <w:tc>
          <w:tcPr>
            <w:tcW w:w="1260" w:type="dxa"/>
          </w:tcPr>
          <w:p w14:paraId="616D5A7A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.65144</w:t>
            </w:r>
          </w:p>
        </w:tc>
        <w:tc>
          <w:tcPr>
            <w:tcW w:w="1170" w:type="dxa"/>
          </w:tcPr>
          <w:p w14:paraId="3B34E2D9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2.94</w:t>
            </w:r>
          </w:p>
        </w:tc>
        <w:tc>
          <w:tcPr>
            <w:tcW w:w="1350" w:type="dxa"/>
          </w:tcPr>
          <w:p w14:paraId="76EF6137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13</w:t>
            </w:r>
          </w:p>
        </w:tc>
      </w:tr>
      <w:tr w:rsidR="00CC0104" w:rsidRPr="00CC0104" w14:paraId="1E4F65D0" w14:textId="77777777" w:rsidTr="00D95D75">
        <w:trPr>
          <w:trHeight w:hRule="exact" w:val="340"/>
        </w:trPr>
        <w:tc>
          <w:tcPr>
            <w:tcW w:w="3312" w:type="dxa"/>
          </w:tcPr>
          <w:p w14:paraId="142DD039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3C99C75D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72821E83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4270</w:t>
            </w:r>
          </w:p>
        </w:tc>
        <w:tc>
          <w:tcPr>
            <w:tcW w:w="1260" w:type="dxa"/>
          </w:tcPr>
          <w:p w14:paraId="04D97EBB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10676</w:t>
            </w:r>
          </w:p>
        </w:tc>
        <w:tc>
          <w:tcPr>
            <w:tcW w:w="1170" w:type="dxa"/>
          </w:tcPr>
          <w:p w14:paraId="26DF7838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6613BD3B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C0104" w:rsidRPr="00CC0104" w14:paraId="53BC354E" w14:textId="77777777" w:rsidTr="00D95D75">
        <w:trPr>
          <w:trHeight w:hRule="exact" w:val="340"/>
        </w:trPr>
        <w:tc>
          <w:tcPr>
            <w:tcW w:w="3312" w:type="dxa"/>
          </w:tcPr>
          <w:p w14:paraId="6701AD2F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465DCEFF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17DAEE32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5.6199</w:t>
            </w:r>
          </w:p>
        </w:tc>
        <w:tc>
          <w:tcPr>
            <w:tcW w:w="1260" w:type="dxa"/>
          </w:tcPr>
          <w:p w14:paraId="44F0BAAC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28100</w:t>
            </w:r>
          </w:p>
        </w:tc>
        <w:tc>
          <w:tcPr>
            <w:tcW w:w="1170" w:type="dxa"/>
          </w:tcPr>
          <w:p w14:paraId="62362F66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.53</w:t>
            </w:r>
          </w:p>
        </w:tc>
        <w:tc>
          <w:tcPr>
            <w:tcW w:w="1350" w:type="dxa"/>
          </w:tcPr>
          <w:p w14:paraId="53C550DE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CC0104" w:rsidRPr="00CC0104" w14:paraId="3CCB08AA" w14:textId="77777777" w:rsidTr="00D95D75">
        <w:trPr>
          <w:trHeight w:hRule="exact" w:val="340"/>
        </w:trPr>
        <w:tc>
          <w:tcPr>
            <w:tcW w:w="3312" w:type="dxa"/>
          </w:tcPr>
          <w:p w14:paraId="7655D74F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5631FA11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56534E7E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.2310</w:t>
            </w:r>
          </w:p>
        </w:tc>
        <w:tc>
          <w:tcPr>
            <w:tcW w:w="1260" w:type="dxa"/>
          </w:tcPr>
          <w:p w14:paraId="54F71C54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8078</w:t>
            </w:r>
          </w:p>
        </w:tc>
        <w:tc>
          <w:tcPr>
            <w:tcW w:w="1170" w:type="dxa"/>
          </w:tcPr>
          <w:p w14:paraId="27069337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29</w:t>
            </w:r>
          </w:p>
        </w:tc>
        <w:tc>
          <w:tcPr>
            <w:tcW w:w="1350" w:type="dxa"/>
          </w:tcPr>
          <w:p w14:paraId="424A7082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1444</w:t>
            </w:r>
          </w:p>
        </w:tc>
      </w:tr>
      <w:tr w:rsidR="00CC0104" w:rsidRPr="00CC0104" w14:paraId="519E02DA" w14:textId="77777777" w:rsidTr="00D95D75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541828A4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DDBEEF9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96BA6AA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7.486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1E5AA49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62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2C2AD41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7D5E78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C0104" w:rsidRPr="00CC0104" w14:paraId="555EFDD7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35E03632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58BDD33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1B1E0D8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C0104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9.295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0B86EC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543FE61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C827F6B" w14:textId="77777777" w:rsidR="00CC0104" w:rsidRPr="00CC0104" w:rsidRDefault="00CC0104" w:rsidP="00CC0104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383D165E" w14:textId="77777777" w:rsidR="00CC0104" w:rsidRDefault="00CC0104" w:rsidP="00CC0104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CC0104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2.9061; CV (Rep*Water) = 11.24; CV (Rep*Water*Accession) = 8.59</w:t>
      </w:r>
    </w:p>
    <w:p w14:paraId="0BA1DCF3" w14:textId="77777777" w:rsidR="001A7689" w:rsidRPr="00CC0104" w:rsidRDefault="001A7689" w:rsidP="001A7689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0AAF62D3" w14:textId="23BB3891" w:rsidR="001A7689" w:rsidRPr="002202A5" w:rsidRDefault="001A7689" w:rsidP="001A7689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18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leaf Cholorophyl a contents </w:t>
      </w:r>
      <w:r w:rsidR="001B7821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fter 30 days (mg/100g)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58"/>
        <w:gridCol w:w="760"/>
        <w:gridCol w:w="1146"/>
        <w:gridCol w:w="1146"/>
        <w:gridCol w:w="1043"/>
        <w:gridCol w:w="1145"/>
      </w:tblGrid>
      <w:tr w:rsidR="001A7689" w:rsidRPr="001A7689" w14:paraId="18B7F4A2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71E596EA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FDB8938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42BE6B5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33EA4E4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548917A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C01B635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1A7689" w:rsidRPr="001A7689" w14:paraId="28777AB0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6430BB8C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C97DBC0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8D63230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7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502252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3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941772F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F862649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1A7689" w:rsidRPr="001A7689" w14:paraId="61849367" w14:textId="77777777" w:rsidTr="00D95D75">
        <w:trPr>
          <w:trHeight w:hRule="exact" w:val="340"/>
        </w:trPr>
        <w:tc>
          <w:tcPr>
            <w:tcW w:w="3312" w:type="dxa"/>
          </w:tcPr>
          <w:p w14:paraId="0AAA864F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4AEF4C68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5953051A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24962</w:t>
            </w:r>
          </w:p>
        </w:tc>
        <w:tc>
          <w:tcPr>
            <w:tcW w:w="1260" w:type="dxa"/>
          </w:tcPr>
          <w:p w14:paraId="60F78FAF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12581</w:t>
            </w:r>
          </w:p>
        </w:tc>
        <w:tc>
          <w:tcPr>
            <w:tcW w:w="1170" w:type="dxa"/>
          </w:tcPr>
          <w:p w14:paraId="1450133B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1.12</w:t>
            </w:r>
          </w:p>
        </w:tc>
        <w:tc>
          <w:tcPr>
            <w:tcW w:w="1350" w:type="dxa"/>
          </w:tcPr>
          <w:p w14:paraId="5EFE6C10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75</w:t>
            </w:r>
          </w:p>
        </w:tc>
      </w:tr>
      <w:tr w:rsidR="001A7689" w:rsidRPr="001A7689" w14:paraId="40DFFBBB" w14:textId="77777777" w:rsidTr="00D95D75">
        <w:trPr>
          <w:trHeight w:hRule="exact" w:val="340"/>
        </w:trPr>
        <w:tc>
          <w:tcPr>
            <w:tcW w:w="3312" w:type="dxa"/>
          </w:tcPr>
          <w:p w14:paraId="3617BE58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47EE0D56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12826E24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364</w:t>
            </w:r>
          </w:p>
        </w:tc>
        <w:tc>
          <w:tcPr>
            <w:tcW w:w="1260" w:type="dxa"/>
          </w:tcPr>
          <w:p w14:paraId="30C82303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591</w:t>
            </w:r>
          </w:p>
        </w:tc>
        <w:tc>
          <w:tcPr>
            <w:tcW w:w="1170" w:type="dxa"/>
          </w:tcPr>
          <w:p w14:paraId="08F3EBF5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10AFBC85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1A7689" w:rsidRPr="001A7689" w14:paraId="1BC1A2E9" w14:textId="77777777" w:rsidTr="00D95D75">
        <w:trPr>
          <w:trHeight w:hRule="exact" w:val="340"/>
        </w:trPr>
        <w:tc>
          <w:tcPr>
            <w:tcW w:w="3312" w:type="dxa"/>
          </w:tcPr>
          <w:p w14:paraId="6BC8FE5C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18D30FED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7416BE5A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13423</w:t>
            </w:r>
          </w:p>
        </w:tc>
        <w:tc>
          <w:tcPr>
            <w:tcW w:w="1260" w:type="dxa"/>
          </w:tcPr>
          <w:p w14:paraId="279178EF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671</w:t>
            </w:r>
          </w:p>
        </w:tc>
        <w:tc>
          <w:tcPr>
            <w:tcW w:w="1170" w:type="dxa"/>
          </w:tcPr>
          <w:p w14:paraId="12D93494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92.82</w:t>
            </w:r>
          </w:p>
        </w:tc>
        <w:tc>
          <w:tcPr>
            <w:tcW w:w="1350" w:type="dxa"/>
          </w:tcPr>
          <w:p w14:paraId="31C2DDBE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1A7689" w:rsidRPr="001A7689" w14:paraId="49CD7FAD" w14:textId="77777777" w:rsidTr="00D95D75">
        <w:trPr>
          <w:trHeight w:hRule="exact" w:val="340"/>
        </w:trPr>
        <w:tc>
          <w:tcPr>
            <w:tcW w:w="3312" w:type="dxa"/>
          </w:tcPr>
          <w:p w14:paraId="6E9372CC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29A7F81E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2BE6620E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1382</w:t>
            </w:r>
          </w:p>
        </w:tc>
        <w:tc>
          <w:tcPr>
            <w:tcW w:w="1260" w:type="dxa"/>
          </w:tcPr>
          <w:p w14:paraId="404C6DAE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35</w:t>
            </w:r>
          </w:p>
        </w:tc>
        <w:tc>
          <w:tcPr>
            <w:tcW w:w="1170" w:type="dxa"/>
          </w:tcPr>
          <w:p w14:paraId="4F1887B3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.00</w:t>
            </w:r>
          </w:p>
        </w:tc>
        <w:tc>
          <w:tcPr>
            <w:tcW w:w="1350" w:type="dxa"/>
          </w:tcPr>
          <w:p w14:paraId="7B1AAF8C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1A7689" w:rsidRPr="001A7689" w14:paraId="2B388260" w14:textId="77777777" w:rsidTr="00D95D75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6BA7E663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33E5C4D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A67C506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138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9FE42DB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A57B6EE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211AD76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1A7689" w:rsidRPr="001A7689" w14:paraId="75012ED3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31EE761E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4361D30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B0A8E6F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1A768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435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F07038D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B202025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A7E2940" w14:textId="77777777" w:rsidR="001A7689" w:rsidRPr="001A7689" w:rsidRDefault="001A7689" w:rsidP="001A768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496E45CB" w14:textId="77777777" w:rsidR="001A7689" w:rsidRDefault="001A7689" w:rsidP="001A7689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1A7689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0.5305; CV (Rep*Water) = 14.49; CV (Rep*Water*Accession) = 2.02</w:t>
      </w:r>
    </w:p>
    <w:p w14:paraId="75B7B3EB" w14:textId="77777777" w:rsidR="00620B09" w:rsidRPr="001A7689" w:rsidRDefault="00620B09" w:rsidP="00620B09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4ACDBBDE" w14:textId="3EA950CF" w:rsidR="00620B09" w:rsidRPr="002202A5" w:rsidRDefault="00620B09" w:rsidP="00620B09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19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leaf Cholorophyl a contents </w:t>
      </w:r>
      <w:r w:rsidR="001B7821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fter 60 days (mg/100g)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48"/>
        <w:gridCol w:w="757"/>
        <w:gridCol w:w="1170"/>
        <w:gridCol w:w="1143"/>
        <w:gridCol w:w="1040"/>
        <w:gridCol w:w="1140"/>
      </w:tblGrid>
      <w:tr w:rsidR="00620B09" w:rsidRPr="00620B09" w14:paraId="51FF01BB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68C78EEA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AC29680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6149121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E1076A7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8A4D270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629F093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620B09" w:rsidRPr="00620B09" w14:paraId="28CE369E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3EF243F7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F263D2F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90627D7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10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C332F01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5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29F39A5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1732138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620B09" w:rsidRPr="00620B09" w14:paraId="335D64DA" w14:textId="77777777" w:rsidTr="00D95D75">
        <w:trPr>
          <w:trHeight w:hRule="exact" w:val="340"/>
        </w:trPr>
        <w:tc>
          <w:tcPr>
            <w:tcW w:w="3312" w:type="dxa"/>
          </w:tcPr>
          <w:p w14:paraId="0A120AA4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712EF4BD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316FFB96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60531</w:t>
            </w:r>
          </w:p>
        </w:tc>
        <w:tc>
          <w:tcPr>
            <w:tcW w:w="1260" w:type="dxa"/>
          </w:tcPr>
          <w:p w14:paraId="301365F6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15265</w:t>
            </w:r>
          </w:p>
        </w:tc>
        <w:tc>
          <w:tcPr>
            <w:tcW w:w="1170" w:type="dxa"/>
          </w:tcPr>
          <w:p w14:paraId="733B583E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5.88</w:t>
            </w:r>
          </w:p>
        </w:tc>
        <w:tc>
          <w:tcPr>
            <w:tcW w:w="1350" w:type="dxa"/>
          </w:tcPr>
          <w:p w14:paraId="46B54679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125</w:t>
            </w:r>
          </w:p>
        </w:tc>
      </w:tr>
      <w:tr w:rsidR="00620B09" w:rsidRPr="00620B09" w14:paraId="1C353A38" w14:textId="77777777" w:rsidTr="00D95D75">
        <w:trPr>
          <w:trHeight w:hRule="exact" w:val="340"/>
        </w:trPr>
        <w:tc>
          <w:tcPr>
            <w:tcW w:w="3312" w:type="dxa"/>
          </w:tcPr>
          <w:p w14:paraId="20F2D152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1E54ED44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3B1EFF34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3845</w:t>
            </w:r>
          </w:p>
        </w:tc>
        <w:tc>
          <w:tcPr>
            <w:tcW w:w="1260" w:type="dxa"/>
          </w:tcPr>
          <w:p w14:paraId="2F313BE4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961</w:t>
            </w:r>
          </w:p>
        </w:tc>
        <w:tc>
          <w:tcPr>
            <w:tcW w:w="1170" w:type="dxa"/>
          </w:tcPr>
          <w:p w14:paraId="0ED3770B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618A92F9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620B09" w:rsidRPr="00620B09" w14:paraId="114A2870" w14:textId="77777777" w:rsidTr="00D95D75">
        <w:trPr>
          <w:trHeight w:hRule="exact" w:val="340"/>
        </w:trPr>
        <w:tc>
          <w:tcPr>
            <w:tcW w:w="3312" w:type="dxa"/>
          </w:tcPr>
          <w:p w14:paraId="41072F11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4BA565E8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2343611B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12505</w:t>
            </w:r>
          </w:p>
        </w:tc>
        <w:tc>
          <w:tcPr>
            <w:tcW w:w="1260" w:type="dxa"/>
          </w:tcPr>
          <w:p w14:paraId="6AF10AE5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5625</w:t>
            </w:r>
          </w:p>
        </w:tc>
        <w:tc>
          <w:tcPr>
            <w:tcW w:w="1170" w:type="dxa"/>
          </w:tcPr>
          <w:p w14:paraId="3C3BD4F9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598.16</w:t>
            </w:r>
          </w:p>
        </w:tc>
        <w:tc>
          <w:tcPr>
            <w:tcW w:w="1350" w:type="dxa"/>
          </w:tcPr>
          <w:p w14:paraId="5E662FF1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620B09" w:rsidRPr="00620B09" w14:paraId="67C5C1C5" w14:textId="77777777" w:rsidTr="00D95D75">
        <w:trPr>
          <w:trHeight w:hRule="exact" w:val="340"/>
        </w:trPr>
        <w:tc>
          <w:tcPr>
            <w:tcW w:w="3312" w:type="dxa"/>
          </w:tcPr>
          <w:p w14:paraId="64FE1C23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038A678D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6FB330DC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.01345</w:t>
            </w:r>
          </w:p>
        </w:tc>
        <w:tc>
          <w:tcPr>
            <w:tcW w:w="1260" w:type="dxa"/>
          </w:tcPr>
          <w:p w14:paraId="4866614E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34</w:t>
            </w:r>
          </w:p>
        </w:tc>
        <w:tc>
          <w:tcPr>
            <w:tcW w:w="1170" w:type="dxa"/>
          </w:tcPr>
          <w:p w14:paraId="1AAFD111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.58</w:t>
            </w:r>
          </w:p>
        </w:tc>
        <w:tc>
          <w:tcPr>
            <w:tcW w:w="1350" w:type="dxa"/>
          </w:tcPr>
          <w:p w14:paraId="65F449F2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620B09" w:rsidRPr="00620B09" w14:paraId="0739BC68" w14:textId="77777777" w:rsidTr="00D95D75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28A7A23F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2081225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ACE551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112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E62007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86790F2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8307D0A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620B09" w:rsidRPr="00620B09" w14:paraId="223AC190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4CFD981B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7C111BC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4D22F8B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20B09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4945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E769D99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788AF99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C5898D" w14:textId="77777777" w:rsidR="00620B09" w:rsidRPr="00620B09" w:rsidRDefault="00620B09" w:rsidP="00620B09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432074E6" w14:textId="77777777" w:rsidR="00620B09" w:rsidRPr="00620B09" w:rsidRDefault="00620B09" w:rsidP="00620B09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620B09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0.5856; CV (Rep*Water) = 16.74; CV (Rep*Water*Accession) = 1.66</w:t>
      </w:r>
    </w:p>
    <w:p w14:paraId="645C77FA" w14:textId="32198FDC" w:rsidR="00C4273C" w:rsidRPr="002202A5" w:rsidRDefault="00C4273C" w:rsidP="00C4273C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lastRenderedPageBreak/>
        <w:t xml:space="preserve">App. Table 20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leaf Cholorophyl a contents after 90 days (mg/100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40"/>
        <w:gridCol w:w="753"/>
        <w:gridCol w:w="1141"/>
        <w:gridCol w:w="1191"/>
        <w:gridCol w:w="1037"/>
        <w:gridCol w:w="1136"/>
      </w:tblGrid>
      <w:tr w:rsidR="00C4273C" w:rsidRPr="00C4273C" w14:paraId="182160E7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7BE079C3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DAC1F21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F332766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87B8257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5444168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68E3203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C4273C" w:rsidRPr="00C4273C" w14:paraId="0961C98A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538F4027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99D07E3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84462A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14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288D284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7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60100D8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F8A5814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4273C" w:rsidRPr="00C4273C" w14:paraId="151AC098" w14:textId="77777777" w:rsidTr="00D95D75">
        <w:trPr>
          <w:trHeight w:hRule="exact" w:val="340"/>
        </w:trPr>
        <w:tc>
          <w:tcPr>
            <w:tcW w:w="3312" w:type="dxa"/>
          </w:tcPr>
          <w:p w14:paraId="077D778C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735FE31D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4098C4A6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36220</w:t>
            </w:r>
          </w:p>
        </w:tc>
        <w:tc>
          <w:tcPr>
            <w:tcW w:w="1260" w:type="dxa"/>
          </w:tcPr>
          <w:p w14:paraId="3FBCEA8C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188110</w:t>
            </w:r>
          </w:p>
        </w:tc>
        <w:tc>
          <w:tcPr>
            <w:tcW w:w="1170" w:type="dxa"/>
          </w:tcPr>
          <w:p w14:paraId="4D7ED95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5.17</w:t>
            </w:r>
          </w:p>
        </w:tc>
        <w:tc>
          <w:tcPr>
            <w:tcW w:w="1350" w:type="dxa"/>
          </w:tcPr>
          <w:p w14:paraId="1663FE2D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136</w:t>
            </w:r>
          </w:p>
        </w:tc>
      </w:tr>
      <w:tr w:rsidR="00C4273C" w:rsidRPr="00C4273C" w14:paraId="568566B7" w14:textId="77777777" w:rsidTr="00D95D75">
        <w:trPr>
          <w:trHeight w:hRule="exact" w:val="340"/>
        </w:trPr>
        <w:tc>
          <w:tcPr>
            <w:tcW w:w="3312" w:type="dxa"/>
          </w:tcPr>
          <w:p w14:paraId="3E5B3C3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4D210DC0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08195273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4776</w:t>
            </w:r>
          </w:p>
        </w:tc>
        <w:tc>
          <w:tcPr>
            <w:tcW w:w="1260" w:type="dxa"/>
          </w:tcPr>
          <w:p w14:paraId="4E7CB52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1194</w:t>
            </w:r>
          </w:p>
        </w:tc>
        <w:tc>
          <w:tcPr>
            <w:tcW w:w="1170" w:type="dxa"/>
          </w:tcPr>
          <w:p w14:paraId="213DAB66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55E53DEC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4273C" w:rsidRPr="00C4273C" w14:paraId="01CC7A92" w14:textId="77777777" w:rsidTr="00D95D75">
        <w:trPr>
          <w:trHeight w:hRule="exact" w:val="340"/>
        </w:trPr>
        <w:tc>
          <w:tcPr>
            <w:tcW w:w="3312" w:type="dxa"/>
          </w:tcPr>
          <w:p w14:paraId="56C26E78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7C14D253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45D5A719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84893</w:t>
            </w:r>
          </w:p>
        </w:tc>
        <w:tc>
          <w:tcPr>
            <w:tcW w:w="1260" w:type="dxa"/>
          </w:tcPr>
          <w:p w14:paraId="3078481E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4245</w:t>
            </w:r>
          </w:p>
        </w:tc>
        <w:tc>
          <w:tcPr>
            <w:tcW w:w="1170" w:type="dxa"/>
          </w:tcPr>
          <w:p w14:paraId="11737F2B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53.48</w:t>
            </w:r>
          </w:p>
        </w:tc>
        <w:tc>
          <w:tcPr>
            <w:tcW w:w="1350" w:type="dxa"/>
          </w:tcPr>
          <w:p w14:paraId="16E2470D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C4273C" w:rsidRPr="00C4273C" w14:paraId="74ADE942" w14:textId="77777777" w:rsidTr="00D95D75">
        <w:trPr>
          <w:trHeight w:hRule="exact" w:val="340"/>
        </w:trPr>
        <w:tc>
          <w:tcPr>
            <w:tcW w:w="3312" w:type="dxa"/>
          </w:tcPr>
          <w:p w14:paraId="1C86D309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7B5AC940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64E789F1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1156</w:t>
            </w:r>
          </w:p>
        </w:tc>
        <w:tc>
          <w:tcPr>
            <w:tcW w:w="1260" w:type="dxa"/>
          </w:tcPr>
          <w:p w14:paraId="21A3DFC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29</w:t>
            </w:r>
          </w:p>
        </w:tc>
        <w:tc>
          <w:tcPr>
            <w:tcW w:w="1170" w:type="dxa"/>
          </w:tcPr>
          <w:p w14:paraId="26CBDCF6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.41</w:t>
            </w:r>
          </w:p>
        </w:tc>
        <w:tc>
          <w:tcPr>
            <w:tcW w:w="1350" w:type="dxa"/>
          </w:tcPr>
          <w:p w14:paraId="75E887C8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1</w:t>
            </w:r>
          </w:p>
        </w:tc>
      </w:tr>
      <w:tr w:rsidR="00C4273C" w:rsidRPr="00C4273C" w14:paraId="6957438C" w14:textId="77777777" w:rsidTr="00D95D75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4EDA6E81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CCE2980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1AD6C8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14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AEBB35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50A02B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E1D6924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4273C" w:rsidRPr="00C4273C" w14:paraId="52437FF1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53C737E9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CB8CE9F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8DB6F97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2866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554FF26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8CD220D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0A05756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02902A94" w14:textId="77777777" w:rsidR="00C4273C" w:rsidRPr="00C4273C" w:rsidRDefault="00C4273C" w:rsidP="00C4273C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C4273C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0.6360; CV (Rep*Water) = 17.18; CV (Rep*Water*Accession) = 1.72</w:t>
      </w:r>
    </w:p>
    <w:p w14:paraId="6FBE2410" w14:textId="77777777" w:rsidR="00C4273C" w:rsidRPr="00C4273C" w:rsidRDefault="00C4273C" w:rsidP="00C4273C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49DF1E6F" w14:textId="5A052487" w:rsidR="00C4273C" w:rsidRPr="002202A5" w:rsidRDefault="00C4273C" w:rsidP="00C4273C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21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leaf Cholorophyl b contents after 30 days (mg/100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74"/>
        <w:gridCol w:w="767"/>
        <w:gridCol w:w="1151"/>
        <w:gridCol w:w="1151"/>
        <w:gridCol w:w="1000"/>
        <w:gridCol w:w="1155"/>
      </w:tblGrid>
      <w:tr w:rsidR="00C4273C" w:rsidRPr="00C4273C" w14:paraId="7893FBB5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35C62836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E0166BA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6CEAF81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22FE213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200B03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F7437F9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C4273C" w:rsidRPr="00C4273C" w14:paraId="55040F4C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602C4E0E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EBB604E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56A556C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1254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B5BD5D8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627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D278F7D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1B8AE4F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4273C" w:rsidRPr="00C4273C" w14:paraId="545D9D24" w14:textId="77777777" w:rsidTr="00D95D75">
        <w:trPr>
          <w:trHeight w:hRule="exact" w:val="340"/>
        </w:trPr>
        <w:tc>
          <w:tcPr>
            <w:tcW w:w="3312" w:type="dxa"/>
          </w:tcPr>
          <w:p w14:paraId="17CBC787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7FB2559D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778B647D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435</w:t>
            </w:r>
          </w:p>
        </w:tc>
        <w:tc>
          <w:tcPr>
            <w:tcW w:w="1260" w:type="dxa"/>
          </w:tcPr>
          <w:p w14:paraId="399B0460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1218</w:t>
            </w:r>
          </w:p>
        </w:tc>
        <w:tc>
          <w:tcPr>
            <w:tcW w:w="1170" w:type="dxa"/>
          </w:tcPr>
          <w:p w14:paraId="0B039F2F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9.85</w:t>
            </w:r>
          </w:p>
        </w:tc>
        <w:tc>
          <w:tcPr>
            <w:tcW w:w="1350" w:type="dxa"/>
          </w:tcPr>
          <w:p w14:paraId="24FE8C6B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85</w:t>
            </w:r>
          </w:p>
        </w:tc>
      </w:tr>
      <w:tr w:rsidR="00C4273C" w:rsidRPr="00C4273C" w14:paraId="590C5EDC" w14:textId="77777777" w:rsidTr="00D95D75">
        <w:trPr>
          <w:trHeight w:hRule="exact" w:val="340"/>
        </w:trPr>
        <w:tc>
          <w:tcPr>
            <w:tcW w:w="3312" w:type="dxa"/>
          </w:tcPr>
          <w:p w14:paraId="266257BB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25CC58C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2B75CA51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494</w:t>
            </w:r>
          </w:p>
        </w:tc>
        <w:tc>
          <w:tcPr>
            <w:tcW w:w="1260" w:type="dxa"/>
          </w:tcPr>
          <w:p w14:paraId="60DF55F9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124</w:t>
            </w:r>
          </w:p>
        </w:tc>
        <w:tc>
          <w:tcPr>
            <w:tcW w:w="1170" w:type="dxa"/>
          </w:tcPr>
          <w:p w14:paraId="72F21569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4C2C42D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4273C" w:rsidRPr="00C4273C" w14:paraId="20DDDA0A" w14:textId="77777777" w:rsidTr="00D95D75">
        <w:trPr>
          <w:trHeight w:hRule="exact" w:val="340"/>
        </w:trPr>
        <w:tc>
          <w:tcPr>
            <w:tcW w:w="3312" w:type="dxa"/>
          </w:tcPr>
          <w:p w14:paraId="4A9FFF54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7713187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329DD2F0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35750</w:t>
            </w:r>
          </w:p>
        </w:tc>
        <w:tc>
          <w:tcPr>
            <w:tcW w:w="1260" w:type="dxa"/>
          </w:tcPr>
          <w:p w14:paraId="6BB20F09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1787</w:t>
            </w:r>
          </w:p>
        </w:tc>
        <w:tc>
          <w:tcPr>
            <w:tcW w:w="1170" w:type="dxa"/>
          </w:tcPr>
          <w:p w14:paraId="28F7C1E9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35.16</w:t>
            </w:r>
          </w:p>
        </w:tc>
        <w:tc>
          <w:tcPr>
            <w:tcW w:w="1350" w:type="dxa"/>
          </w:tcPr>
          <w:p w14:paraId="43D6C204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C4273C" w:rsidRPr="00C4273C" w14:paraId="56251031" w14:textId="77777777" w:rsidTr="00D95D75">
        <w:trPr>
          <w:trHeight w:hRule="exact" w:val="340"/>
        </w:trPr>
        <w:tc>
          <w:tcPr>
            <w:tcW w:w="3312" w:type="dxa"/>
          </w:tcPr>
          <w:p w14:paraId="7A026927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4988EDDC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2519F1F5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317</w:t>
            </w:r>
          </w:p>
        </w:tc>
        <w:tc>
          <w:tcPr>
            <w:tcW w:w="1260" w:type="dxa"/>
          </w:tcPr>
          <w:p w14:paraId="6F640018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8</w:t>
            </w:r>
          </w:p>
        </w:tc>
        <w:tc>
          <w:tcPr>
            <w:tcW w:w="1170" w:type="dxa"/>
          </w:tcPr>
          <w:p w14:paraId="6A648C7B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16</w:t>
            </w:r>
          </w:p>
        </w:tc>
        <w:tc>
          <w:tcPr>
            <w:tcW w:w="1350" w:type="dxa"/>
          </w:tcPr>
          <w:p w14:paraId="2E6E3CF3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0000</w:t>
            </w:r>
          </w:p>
        </w:tc>
      </w:tr>
      <w:tr w:rsidR="00C4273C" w:rsidRPr="00C4273C" w14:paraId="03036ECB" w14:textId="77777777" w:rsidTr="00D95D75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66EB0070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7CC451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D844C64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61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73608F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04C2BB0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534BB54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4273C" w:rsidRPr="00C4273C" w14:paraId="27018B3B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35BE1D2A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971AFAC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96D3B0A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5763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E7EDB80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B7BADC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A88390E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0147124E" w14:textId="77777777" w:rsidR="00C4273C" w:rsidRPr="00C4273C" w:rsidRDefault="00C4273C" w:rsidP="00C4273C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C4273C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0.3475; CV (Rep*Water) = 10.12; CV (Rep*Water*Accession) = 6.49</w:t>
      </w:r>
    </w:p>
    <w:p w14:paraId="1E95F2D6" w14:textId="77777777" w:rsidR="00C4273C" w:rsidRPr="00C4273C" w:rsidRDefault="00C4273C" w:rsidP="00C4273C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5E966110" w14:textId="72DDFB2C" w:rsidR="00C4273C" w:rsidRPr="002202A5" w:rsidRDefault="00C4273C" w:rsidP="00C4273C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22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leaf Cholorophyl b contents after 60 days (mg/100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74"/>
        <w:gridCol w:w="767"/>
        <w:gridCol w:w="1151"/>
        <w:gridCol w:w="1151"/>
        <w:gridCol w:w="1000"/>
        <w:gridCol w:w="1155"/>
      </w:tblGrid>
      <w:tr w:rsidR="00C4273C" w:rsidRPr="00C4273C" w14:paraId="3D98516C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73414CF3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B320BA7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9F5C56F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A3FCE8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22A11FE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3012293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C4273C" w:rsidRPr="00C4273C" w14:paraId="5128AA64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177864EB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0C4463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4C58FD5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3988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A2BA38A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1994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72DBD34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0C06D29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4273C" w:rsidRPr="00C4273C" w14:paraId="0556D5AF" w14:textId="77777777" w:rsidTr="00D95D75">
        <w:trPr>
          <w:trHeight w:hRule="exact" w:val="340"/>
        </w:trPr>
        <w:tc>
          <w:tcPr>
            <w:tcW w:w="3312" w:type="dxa"/>
          </w:tcPr>
          <w:p w14:paraId="201D98C5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2A7A7A43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37B114C3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3541</w:t>
            </w:r>
          </w:p>
        </w:tc>
        <w:tc>
          <w:tcPr>
            <w:tcW w:w="1260" w:type="dxa"/>
          </w:tcPr>
          <w:p w14:paraId="1F764E10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1771</w:t>
            </w:r>
          </w:p>
        </w:tc>
        <w:tc>
          <w:tcPr>
            <w:tcW w:w="1170" w:type="dxa"/>
          </w:tcPr>
          <w:p w14:paraId="189D91C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1.48</w:t>
            </w:r>
          </w:p>
        </w:tc>
        <w:tc>
          <w:tcPr>
            <w:tcW w:w="1350" w:type="dxa"/>
          </w:tcPr>
          <w:p w14:paraId="6FED8010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20</w:t>
            </w:r>
          </w:p>
        </w:tc>
      </w:tr>
      <w:tr w:rsidR="00C4273C" w:rsidRPr="00C4273C" w14:paraId="5419D698" w14:textId="77777777" w:rsidTr="00D95D75">
        <w:trPr>
          <w:trHeight w:hRule="exact" w:val="340"/>
        </w:trPr>
        <w:tc>
          <w:tcPr>
            <w:tcW w:w="3312" w:type="dxa"/>
          </w:tcPr>
          <w:p w14:paraId="6F505564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77E8CDB8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3928F75E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617</w:t>
            </w:r>
          </w:p>
        </w:tc>
        <w:tc>
          <w:tcPr>
            <w:tcW w:w="1260" w:type="dxa"/>
          </w:tcPr>
          <w:p w14:paraId="73A69DCC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154</w:t>
            </w:r>
          </w:p>
        </w:tc>
        <w:tc>
          <w:tcPr>
            <w:tcW w:w="1170" w:type="dxa"/>
          </w:tcPr>
          <w:p w14:paraId="5A009458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6347C9E9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4273C" w:rsidRPr="00C4273C" w14:paraId="1EF22E20" w14:textId="77777777" w:rsidTr="00D95D75">
        <w:trPr>
          <w:trHeight w:hRule="exact" w:val="340"/>
        </w:trPr>
        <w:tc>
          <w:tcPr>
            <w:tcW w:w="3312" w:type="dxa"/>
          </w:tcPr>
          <w:p w14:paraId="7E4A7515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097AAE1A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4275DE8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39691</w:t>
            </w:r>
          </w:p>
        </w:tc>
        <w:tc>
          <w:tcPr>
            <w:tcW w:w="1260" w:type="dxa"/>
          </w:tcPr>
          <w:p w14:paraId="3EE5EA8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1985</w:t>
            </w:r>
          </w:p>
        </w:tc>
        <w:tc>
          <w:tcPr>
            <w:tcW w:w="1170" w:type="dxa"/>
          </w:tcPr>
          <w:p w14:paraId="1562496E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1.83</w:t>
            </w:r>
          </w:p>
        </w:tc>
        <w:tc>
          <w:tcPr>
            <w:tcW w:w="1350" w:type="dxa"/>
          </w:tcPr>
          <w:p w14:paraId="76A7D06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C4273C" w:rsidRPr="00C4273C" w14:paraId="566DA1CF" w14:textId="77777777" w:rsidTr="00D95D75">
        <w:trPr>
          <w:trHeight w:hRule="exact" w:val="340"/>
        </w:trPr>
        <w:tc>
          <w:tcPr>
            <w:tcW w:w="3312" w:type="dxa"/>
          </w:tcPr>
          <w:p w14:paraId="4BE0321A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72EEFD4A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5577E4A9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460</w:t>
            </w:r>
          </w:p>
        </w:tc>
        <w:tc>
          <w:tcPr>
            <w:tcW w:w="1260" w:type="dxa"/>
          </w:tcPr>
          <w:p w14:paraId="738C0D12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11</w:t>
            </w:r>
          </w:p>
        </w:tc>
        <w:tc>
          <w:tcPr>
            <w:tcW w:w="1170" w:type="dxa"/>
          </w:tcPr>
          <w:p w14:paraId="5EDE5809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24</w:t>
            </w:r>
          </w:p>
        </w:tc>
        <w:tc>
          <w:tcPr>
            <w:tcW w:w="1350" w:type="dxa"/>
          </w:tcPr>
          <w:p w14:paraId="12E42BB6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0000</w:t>
            </w:r>
          </w:p>
        </w:tc>
      </w:tr>
      <w:tr w:rsidR="00C4273C" w:rsidRPr="00C4273C" w14:paraId="778CAF6A" w14:textId="77777777" w:rsidTr="00D95D75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46E560FC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8C674C4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7A7F83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569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67A852E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4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553FF36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272C217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C4273C" w:rsidRPr="00C4273C" w14:paraId="060595B9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6B326526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75F5586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F60ACC0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C4273C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8989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AD02EFE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FA7C02E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18492EE" w14:textId="77777777" w:rsidR="00C4273C" w:rsidRPr="00C4273C" w:rsidRDefault="00C4273C" w:rsidP="00C4273C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1F4D84FE" w14:textId="77777777" w:rsidR="00C4273C" w:rsidRDefault="00C4273C" w:rsidP="00C4273C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C4273C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0.3957; CV (Rep*Water) = 9.93; CV (Rep*Water*Accession) = 5.50</w:t>
      </w:r>
    </w:p>
    <w:p w14:paraId="082245C4" w14:textId="77777777" w:rsidR="002C598A" w:rsidRPr="00C4273C" w:rsidRDefault="002C598A" w:rsidP="002C598A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</w:p>
    <w:p w14:paraId="76BB462B" w14:textId="236EDA00" w:rsidR="002C598A" w:rsidRPr="002202A5" w:rsidRDefault="002C598A" w:rsidP="002C598A">
      <w:pPr>
        <w:bidi w:val="0"/>
        <w:spacing w:line="278" w:lineRule="auto"/>
        <w:jc w:val="both"/>
      </w:pPr>
      <w:r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App. Table 23. </w:t>
      </w:r>
      <w:r w:rsidRPr="002202A5">
        <w:rPr>
          <w:rFonts w:ascii="Times New Roman" w:eastAsia="Times New Roman" w:hAnsi="Times New Roman" w:cs="Times New Roman"/>
          <w:b/>
          <w:bCs/>
          <w:noProof w:val="0"/>
          <w:kern w:val="2"/>
          <w:sz w:val="24"/>
          <w:szCs w:val="24"/>
          <w:lang w:val="en-IN" w:eastAsia="en-IN"/>
          <w14:ligatures w14:val="standardContextual"/>
        </w:rPr>
        <w:t xml:space="preserve"> </w:t>
      </w:r>
      <w:r w:rsidRPr="002202A5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ANOVA for </w:t>
      </w:r>
      <w:r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leaf Cholorophyl b contents after 90 days (mg/100g) of </w:t>
      </w:r>
      <w:r w:rsidRPr="00820C6A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>21 Quinoa Accessions under Different Irrigation Regimes in arid condition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58"/>
        <w:gridCol w:w="760"/>
        <w:gridCol w:w="1146"/>
        <w:gridCol w:w="1146"/>
        <w:gridCol w:w="1043"/>
        <w:gridCol w:w="1145"/>
      </w:tblGrid>
      <w:tr w:rsidR="002C598A" w:rsidRPr="002C598A" w14:paraId="0516C5FC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602E3472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79EF2A5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7CFA019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33DB819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1CC68D5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9DE6D60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b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P</w:t>
            </w:r>
          </w:p>
        </w:tc>
      </w:tr>
      <w:tr w:rsidR="002C598A" w:rsidRPr="002C598A" w14:paraId="0249C3FD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</w:tcBorders>
          </w:tcPr>
          <w:p w14:paraId="55B61150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lastRenderedPageBreak/>
              <w:t>Re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4C30FD1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A429208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0367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6E8ECDC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5183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0D3975B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06232F5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2C598A" w:rsidRPr="002C598A" w14:paraId="0214982F" w14:textId="77777777" w:rsidTr="00D95D75">
        <w:trPr>
          <w:trHeight w:hRule="exact" w:val="340"/>
        </w:trPr>
        <w:tc>
          <w:tcPr>
            <w:tcW w:w="3312" w:type="dxa"/>
          </w:tcPr>
          <w:p w14:paraId="62F07270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</w:t>
            </w:r>
          </w:p>
        </w:tc>
        <w:tc>
          <w:tcPr>
            <w:tcW w:w="900" w:type="dxa"/>
          </w:tcPr>
          <w:p w14:paraId="3D630F01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60" w:type="dxa"/>
          </w:tcPr>
          <w:p w14:paraId="1C435B74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4631</w:t>
            </w:r>
          </w:p>
        </w:tc>
        <w:tc>
          <w:tcPr>
            <w:tcW w:w="1260" w:type="dxa"/>
          </w:tcPr>
          <w:p w14:paraId="5F182C8F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316</w:t>
            </w:r>
          </w:p>
        </w:tc>
        <w:tc>
          <w:tcPr>
            <w:tcW w:w="1170" w:type="dxa"/>
          </w:tcPr>
          <w:p w14:paraId="3D72455D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9.73</w:t>
            </w:r>
          </w:p>
        </w:tc>
        <w:tc>
          <w:tcPr>
            <w:tcW w:w="1350" w:type="dxa"/>
          </w:tcPr>
          <w:p w14:paraId="63DBCB56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91</w:t>
            </w:r>
          </w:p>
        </w:tc>
      </w:tr>
      <w:tr w:rsidR="002C598A" w:rsidRPr="002C598A" w14:paraId="096F15BA" w14:textId="77777777" w:rsidTr="00D95D75">
        <w:trPr>
          <w:trHeight w:hRule="exact" w:val="340"/>
        </w:trPr>
        <w:tc>
          <w:tcPr>
            <w:tcW w:w="3312" w:type="dxa"/>
          </w:tcPr>
          <w:p w14:paraId="6B1EF2CD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</w:t>
            </w:r>
          </w:p>
        </w:tc>
        <w:tc>
          <w:tcPr>
            <w:tcW w:w="900" w:type="dxa"/>
          </w:tcPr>
          <w:p w14:paraId="1D55975E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60" w:type="dxa"/>
          </w:tcPr>
          <w:p w14:paraId="779CA31F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952</w:t>
            </w:r>
          </w:p>
        </w:tc>
        <w:tc>
          <w:tcPr>
            <w:tcW w:w="1260" w:type="dxa"/>
          </w:tcPr>
          <w:p w14:paraId="4F2AE262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238</w:t>
            </w:r>
          </w:p>
        </w:tc>
        <w:tc>
          <w:tcPr>
            <w:tcW w:w="1170" w:type="dxa"/>
          </w:tcPr>
          <w:p w14:paraId="3B3BA8D6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</w:tcPr>
          <w:p w14:paraId="7AC8EE68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2C598A" w:rsidRPr="002C598A" w14:paraId="57C98B9A" w14:textId="77777777" w:rsidTr="00D95D75">
        <w:trPr>
          <w:trHeight w:hRule="exact" w:val="340"/>
        </w:trPr>
        <w:tc>
          <w:tcPr>
            <w:tcW w:w="3312" w:type="dxa"/>
          </w:tcPr>
          <w:p w14:paraId="05A1437C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Accession</w:t>
            </w:r>
          </w:p>
        </w:tc>
        <w:tc>
          <w:tcPr>
            <w:tcW w:w="900" w:type="dxa"/>
          </w:tcPr>
          <w:p w14:paraId="16A6A765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0" w:type="dxa"/>
          </w:tcPr>
          <w:p w14:paraId="12707BC7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41120</w:t>
            </w:r>
          </w:p>
        </w:tc>
        <w:tc>
          <w:tcPr>
            <w:tcW w:w="1260" w:type="dxa"/>
          </w:tcPr>
          <w:p w14:paraId="0049299C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2056</w:t>
            </w:r>
          </w:p>
        </w:tc>
        <w:tc>
          <w:tcPr>
            <w:tcW w:w="1170" w:type="dxa"/>
          </w:tcPr>
          <w:p w14:paraId="11CDEE83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38.35</w:t>
            </w:r>
          </w:p>
        </w:tc>
        <w:tc>
          <w:tcPr>
            <w:tcW w:w="1350" w:type="dxa"/>
          </w:tcPr>
          <w:p w14:paraId="2443CAD8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0</w:t>
            </w:r>
          </w:p>
        </w:tc>
      </w:tr>
      <w:tr w:rsidR="002C598A" w:rsidRPr="002C598A" w14:paraId="469916C4" w14:textId="77777777" w:rsidTr="00D95D75">
        <w:trPr>
          <w:trHeight w:hRule="exact" w:val="340"/>
        </w:trPr>
        <w:tc>
          <w:tcPr>
            <w:tcW w:w="3312" w:type="dxa"/>
          </w:tcPr>
          <w:p w14:paraId="69FD7BC5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Water*Accessions</w:t>
            </w:r>
          </w:p>
        </w:tc>
        <w:tc>
          <w:tcPr>
            <w:tcW w:w="900" w:type="dxa"/>
          </w:tcPr>
          <w:p w14:paraId="3C8212D4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1260" w:type="dxa"/>
          </w:tcPr>
          <w:p w14:paraId="651915D2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559</w:t>
            </w:r>
          </w:p>
        </w:tc>
        <w:tc>
          <w:tcPr>
            <w:tcW w:w="1260" w:type="dxa"/>
          </w:tcPr>
          <w:p w14:paraId="0E670C15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14</w:t>
            </w:r>
          </w:p>
        </w:tc>
        <w:tc>
          <w:tcPr>
            <w:tcW w:w="1170" w:type="dxa"/>
          </w:tcPr>
          <w:p w14:paraId="22473F99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94</w:t>
            </w:r>
          </w:p>
        </w:tc>
        <w:tc>
          <w:tcPr>
            <w:tcW w:w="1350" w:type="dxa"/>
          </w:tcPr>
          <w:p w14:paraId="225F8C60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5776</w:t>
            </w:r>
          </w:p>
        </w:tc>
      </w:tr>
      <w:tr w:rsidR="002C598A" w:rsidRPr="002C598A" w14:paraId="5135C8B7" w14:textId="77777777" w:rsidTr="00D95D75">
        <w:trPr>
          <w:trHeight w:hRule="exact" w:val="340"/>
        </w:trPr>
        <w:tc>
          <w:tcPr>
            <w:tcW w:w="3312" w:type="dxa"/>
            <w:tcBorders>
              <w:bottom w:val="single" w:sz="4" w:space="0" w:color="auto"/>
            </w:tcBorders>
          </w:tcPr>
          <w:p w14:paraId="7A0B3983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Error Rep*Water*Access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AA4E67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F8E89FA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17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501D60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0.000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E83D8E4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324AE0C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240" w:lineRule="auto"/>
              <w:rPr>
                <w:rFonts w:ascii="Times New Roman" w:eastAsia="Aptos" w:hAnsi="Times New Roman" w:cs="Times New Roman"/>
                <w:noProof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  <w:tr w:rsidR="002C598A" w:rsidRPr="002C598A" w14:paraId="2AE35A96" w14:textId="77777777" w:rsidTr="00D95D75">
        <w:trPr>
          <w:trHeight w:hRule="exact" w:val="3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14:paraId="176203D4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6398C59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8C9EBE1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C598A"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  <w:t>1.5271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56ADD65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FBC508C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66AD111" w14:textId="77777777" w:rsidR="002C598A" w:rsidRPr="002C598A" w:rsidRDefault="002C598A" w:rsidP="002C598A">
            <w:pPr>
              <w:tabs>
                <w:tab w:val="left" w:pos="-720"/>
              </w:tabs>
              <w:bidi w:val="0"/>
              <w:spacing w:after="0" w:line="360" w:lineRule="auto"/>
              <w:contextualSpacing/>
              <w:jc w:val="both"/>
              <w:rPr>
                <w:rFonts w:ascii="Times New Roman" w:eastAsia="Aptos" w:hAnsi="Times New Roman" w:cs="Times New Roman"/>
                <w:noProof w:val="0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</w:tr>
    </w:tbl>
    <w:p w14:paraId="6F16E50F" w14:textId="77777777" w:rsidR="002C598A" w:rsidRPr="002C598A" w:rsidRDefault="002C598A" w:rsidP="002C598A">
      <w:pPr>
        <w:bidi w:val="0"/>
        <w:spacing w:after="0" w:line="276" w:lineRule="auto"/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</w:pPr>
      <w:r w:rsidRPr="002C598A">
        <w:rPr>
          <w:rFonts w:ascii="Times New Roman" w:eastAsia="Aptos" w:hAnsi="Times New Roman" w:cs="Times New Roman"/>
          <w:noProof w:val="0"/>
          <w:kern w:val="2"/>
          <w:sz w:val="24"/>
          <w:szCs w:val="24"/>
          <w14:ligatures w14:val="standardContextual"/>
        </w:rPr>
        <w:t>Grand Mean = 0.4467; CV (Rep*Water) = 10.92; CV (Rep*Water*Accession) = 2.73</w:t>
      </w:r>
    </w:p>
    <w:p w14:paraId="3C4ADC7F" w14:textId="77777777" w:rsidR="00BA73E5" w:rsidRDefault="00BA73E5" w:rsidP="002C598A">
      <w:pPr>
        <w:bidi w:val="0"/>
        <w:jc w:val="both"/>
        <w:rPr>
          <w:lang w:bidi="sd-Arab-PK"/>
        </w:rPr>
      </w:pPr>
    </w:p>
    <w:p w14:paraId="21DB0BB7" w14:textId="77777777" w:rsidR="0067335C" w:rsidRDefault="0067335C" w:rsidP="0067335C">
      <w:pPr>
        <w:bidi w:val="0"/>
        <w:jc w:val="both"/>
        <w:rPr>
          <w:lang w:bidi="sd-Arab-PK"/>
        </w:rPr>
      </w:pPr>
    </w:p>
    <w:sectPr w:rsidR="0067335C" w:rsidSect="004F5CE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2D34A4"/>
    <w:multiLevelType w:val="hybridMultilevel"/>
    <w:tmpl w:val="C5C0CE8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9B404D"/>
    <w:multiLevelType w:val="multilevel"/>
    <w:tmpl w:val="F8EADE18"/>
    <w:lvl w:ilvl="0">
      <w:start w:val="3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</w:rPr>
    </w:lvl>
  </w:abstractNum>
  <w:abstractNum w:abstractNumId="2" w15:restartNumberingAfterBreak="0">
    <w:nsid w:val="6A2F4E75"/>
    <w:multiLevelType w:val="hybridMultilevel"/>
    <w:tmpl w:val="6E285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2772494">
    <w:abstractNumId w:val="1"/>
  </w:num>
  <w:num w:numId="2" w16cid:durableId="1454250401">
    <w:abstractNumId w:val="2"/>
  </w:num>
  <w:num w:numId="3" w16cid:durableId="668094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2sjA3M7AwNjMytLRU0lEKTi0uzszPAykwrgUAL4jJWCwAAAA="/>
  </w:docVars>
  <w:rsids>
    <w:rsidRoot w:val="0035068A"/>
    <w:rsid w:val="00070E34"/>
    <w:rsid w:val="00156425"/>
    <w:rsid w:val="001A7689"/>
    <w:rsid w:val="001B7821"/>
    <w:rsid w:val="001E3C58"/>
    <w:rsid w:val="002202A5"/>
    <w:rsid w:val="002462EA"/>
    <w:rsid w:val="00296A61"/>
    <w:rsid w:val="002C5746"/>
    <w:rsid w:val="002C598A"/>
    <w:rsid w:val="0035068A"/>
    <w:rsid w:val="003858D0"/>
    <w:rsid w:val="004F5CEE"/>
    <w:rsid w:val="00620B09"/>
    <w:rsid w:val="0067335C"/>
    <w:rsid w:val="00762CB2"/>
    <w:rsid w:val="007D576B"/>
    <w:rsid w:val="00820C6A"/>
    <w:rsid w:val="00870A74"/>
    <w:rsid w:val="008F0DCD"/>
    <w:rsid w:val="00945C35"/>
    <w:rsid w:val="00983EB4"/>
    <w:rsid w:val="009A55AD"/>
    <w:rsid w:val="00A10E0D"/>
    <w:rsid w:val="00BA73E5"/>
    <w:rsid w:val="00C22946"/>
    <w:rsid w:val="00C23274"/>
    <w:rsid w:val="00C4273C"/>
    <w:rsid w:val="00C85895"/>
    <w:rsid w:val="00CC0104"/>
    <w:rsid w:val="00D06DE7"/>
    <w:rsid w:val="00D73B91"/>
    <w:rsid w:val="00F7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F419AC"/>
  <w15:chartTrackingRefBased/>
  <w15:docId w15:val="{69678078-E9E2-41DB-918D-A212482AA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6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6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68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6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68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6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6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6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6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68A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68A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68A"/>
    <w:rPr>
      <w:rFonts w:eastAsiaTheme="majorEastAsia" w:cstheme="majorBidi"/>
      <w:noProof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68A"/>
    <w:rPr>
      <w:rFonts w:eastAsiaTheme="majorEastAsia" w:cstheme="majorBidi"/>
      <w:i/>
      <w:iCs/>
      <w:noProof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68A"/>
    <w:rPr>
      <w:rFonts w:eastAsiaTheme="majorEastAsia" w:cstheme="majorBidi"/>
      <w:noProof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68A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68A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68A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68A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6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68A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6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68A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6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68A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6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6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6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68A"/>
    <w:rPr>
      <w:i/>
      <w:iCs/>
      <w:noProof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68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7335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6733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68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5</TotalTime>
  <Pages>8</Pages>
  <Words>1677</Words>
  <Characters>956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I ALI AHMAD MOUSA</dc:creator>
  <cp:keywords/>
  <dc:description/>
  <cp:lastModifiedBy>MAGDI ALI AHMAD MOUSA</cp:lastModifiedBy>
  <cp:revision>14</cp:revision>
  <dcterms:created xsi:type="dcterms:W3CDTF">2025-07-18T16:12:00Z</dcterms:created>
  <dcterms:modified xsi:type="dcterms:W3CDTF">2025-07-26T16:02:00Z</dcterms:modified>
</cp:coreProperties>
</file>